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2E02D" w14:textId="16ACD94E" w:rsidR="00017A5C" w:rsidRPr="00FB78A2" w:rsidRDefault="00017A5C" w:rsidP="00FB78A2">
      <w:pPr>
        <w:pStyle w:val="Caption"/>
        <w:keepNext/>
        <w:spacing w:line="36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</w:rPr>
      </w:pPr>
      <w:r w:rsidRPr="00FB78A2">
        <w:rPr>
          <w:rFonts w:asciiTheme="majorBidi" w:hAnsiTheme="majorBidi" w:cstheme="majorBidi"/>
          <w:b/>
          <w:bCs/>
          <w:i w:val="0"/>
          <w:iCs w:val="0"/>
          <w:color w:val="0D0D0D" w:themeColor="text1" w:themeTint="F2"/>
        </w:rPr>
        <w:t>Supplementary Material 3 (S3)</w:t>
      </w:r>
    </w:p>
    <w:p w14:paraId="4B22A342" w14:textId="77777777" w:rsidR="00017A5C" w:rsidRPr="00FB78A2" w:rsidRDefault="00017A5C" w:rsidP="00FB78A2">
      <w:pPr>
        <w:pStyle w:val="Caption"/>
        <w:keepNext/>
        <w:spacing w:line="360" w:lineRule="auto"/>
        <w:rPr>
          <w:rFonts w:asciiTheme="majorBidi" w:hAnsiTheme="majorBidi" w:cstheme="majorBidi"/>
        </w:rPr>
      </w:pPr>
    </w:p>
    <w:p w14:paraId="781D5F77" w14:textId="77777777" w:rsidR="00017A5C" w:rsidRPr="00FB78A2" w:rsidRDefault="00017A5C" w:rsidP="00FB78A2">
      <w:pPr>
        <w:pStyle w:val="Caption"/>
        <w:keepNext/>
        <w:spacing w:line="360" w:lineRule="auto"/>
        <w:rPr>
          <w:rFonts w:asciiTheme="majorBidi" w:hAnsiTheme="majorBidi" w:cstheme="majorBidi"/>
        </w:rPr>
      </w:pPr>
    </w:p>
    <w:p w14:paraId="4D967B6A" w14:textId="3B36EB2C" w:rsidR="00E6445E" w:rsidRPr="00FB78A2" w:rsidRDefault="00B776DB" w:rsidP="00FB78A2">
      <w:pPr>
        <w:pStyle w:val="Caption"/>
        <w:keepNext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FB78A2">
        <w:rPr>
          <w:rFonts w:asciiTheme="majorBidi" w:hAnsiTheme="majorBidi" w:cstheme="majorBidi"/>
          <w:b/>
          <w:bCs/>
          <w:color w:val="0D0D0D" w:themeColor="text1" w:themeTint="F2"/>
        </w:rPr>
        <w:t xml:space="preserve">Supplementary </w:t>
      </w:r>
      <w:r w:rsidR="00E6445E" w:rsidRPr="00FB78A2">
        <w:rPr>
          <w:rFonts w:asciiTheme="majorBidi" w:hAnsiTheme="majorBidi" w:cstheme="majorBidi"/>
          <w:b/>
          <w:bCs/>
          <w:color w:val="0D0D0D" w:themeColor="text1" w:themeTint="F2"/>
        </w:rPr>
        <w:t>Table2. Inflammatory and cardiac biomarkers in COVID-19</w:t>
      </w:r>
    </w:p>
    <w:tbl>
      <w:tblPr>
        <w:tblStyle w:val="PlainTable2"/>
        <w:tblW w:w="13950" w:type="dxa"/>
        <w:tblLayout w:type="fixed"/>
        <w:tblLook w:val="04A0" w:firstRow="1" w:lastRow="0" w:firstColumn="1" w:lastColumn="0" w:noHBand="0" w:noVBand="1"/>
      </w:tblPr>
      <w:tblGrid>
        <w:gridCol w:w="535"/>
        <w:gridCol w:w="1260"/>
        <w:gridCol w:w="1744"/>
        <w:gridCol w:w="3836"/>
        <w:gridCol w:w="6575"/>
      </w:tblGrid>
      <w:tr w:rsidR="00560820" w:rsidRPr="00FB78A2" w14:paraId="190007F0" w14:textId="77777777" w:rsidTr="00FB7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A0BC0F2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1260" w:type="dxa"/>
          </w:tcPr>
          <w:p w14:paraId="0FF5FCB4" w14:textId="77777777" w:rsidR="00560820" w:rsidRPr="00FB78A2" w:rsidRDefault="00560820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1744" w:type="dxa"/>
          </w:tcPr>
          <w:p w14:paraId="5F69BC43" w14:textId="77777777" w:rsidR="00560820" w:rsidRPr="00FB78A2" w:rsidRDefault="00560820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. of patients</w:t>
            </w:r>
          </w:p>
        </w:tc>
        <w:tc>
          <w:tcPr>
            <w:tcW w:w="3836" w:type="dxa"/>
          </w:tcPr>
          <w:p w14:paraId="5108322A" w14:textId="64D2C75C" w:rsidR="00560820" w:rsidRPr="00FB78A2" w:rsidRDefault="00560820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nflammatory </w:t>
            </w:r>
            <w:r w:rsidR="002337DB" w:rsidRPr="00FB78A2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9B695A" w:rsidRPr="00FB78A2">
              <w:rPr>
                <w:rFonts w:asciiTheme="majorBidi" w:hAnsiTheme="majorBidi" w:cstheme="majorBidi"/>
                <w:sz w:val="18"/>
                <w:szCs w:val="18"/>
              </w:rPr>
              <w:t>arkers</w:t>
            </w:r>
          </w:p>
          <w:p w14:paraId="61DECE4A" w14:textId="428C304C" w:rsidR="0025379A" w:rsidRPr="00FB78A2" w:rsidRDefault="0025379A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Median (interquartile range) and N. of patients (percentage)</w:t>
            </w:r>
          </w:p>
        </w:tc>
        <w:tc>
          <w:tcPr>
            <w:tcW w:w="6575" w:type="dxa"/>
          </w:tcPr>
          <w:p w14:paraId="4AFBF985" w14:textId="77777777" w:rsidR="00560820" w:rsidRPr="00FB78A2" w:rsidRDefault="00560820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ardiac biomarkers</w:t>
            </w:r>
          </w:p>
          <w:p w14:paraId="66A0E0EB" w14:textId="18F25C43" w:rsidR="000A35AF" w:rsidRPr="00FB78A2" w:rsidRDefault="000A35AF" w:rsidP="00FB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Median (interquartile range) and N. of patients (percentage)</w:t>
            </w:r>
            <w:r w:rsidR="004A2A88" w:rsidRPr="00FB78A2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560820" w:rsidRPr="00FB78A2" w14:paraId="7B73A3E8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313D3823" w14:textId="3BA3FA8F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149F682A" w14:textId="7B2ED546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Arentz M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48E047A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5F2A1B4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5D049E9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13F8DE74" w14:textId="632F75B1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K</w:t>
            </w:r>
            <w:r w:rsidR="00DE0B1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: 95 U/L (45-1290) </w:t>
            </w:r>
          </w:p>
          <w:p w14:paraId="4D7AB89E" w14:textId="4AF4B71F" w:rsidR="00560820" w:rsidRPr="00FB78A2" w:rsidRDefault="00DE0B1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 (14.0%) </w:t>
            </w:r>
          </w:p>
        </w:tc>
      </w:tr>
      <w:tr w:rsidR="00560820" w:rsidRPr="00FB78A2" w14:paraId="1E641819" w14:textId="77777777" w:rsidTr="009B695A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E6404B4" w14:textId="73E7E9AB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7E1525F5" w14:textId="121FE06C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hen N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09D37ED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  <w:p w14:paraId="11B4D09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3836" w:type="dxa"/>
          </w:tcPr>
          <w:p w14:paraId="4C31B3AB" w14:textId="77777777" w:rsidR="00560820" w:rsidRPr="00FB78A2" w:rsidRDefault="0025379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1 (52%)</w:t>
            </w:r>
          </w:p>
          <w:p w14:paraId="29C67EA4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49.9 mm/h (23.4) and 84 (85%)</w:t>
            </w:r>
          </w:p>
          <w:p w14:paraId="3EF5130C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808.7 ng/mL (490.7) and 62 (63%)</w:t>
            </w:r>
          </w:p>
          <w:p w14:paraId="064341B4" w14:textId="5AE89969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51·4 mg/L (41·8) and 63/73 (86%)</w:t>
            </w:r>
          </w:p>
        </w:tc>
        <w:tc>
          <w:tcPr>
            <w:tcW w:w="6575" w:type="dxa"/>
          </w:tcPr>
          <w:p w14:paraId="3A751AEA" w14:textId="715085E8" w:rsidR="00560820" w:rsidRPr="00FB78A2" w:rsidRDefault="00DE0B1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5·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51·0–184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13 (13%) and 23 (23%) </w:t>
            </w:r>
            <w:r w:rsidR="004A2A88" w:rsidRPr="00FB78A2">
              <w:rPr>
                <w:rFonts w:asciiTheme="majorBidi" w:hAnsiTheme="majorBidi" w:cstheme="majorBidi"/>
                <w:sz w:val="18"/>
                <w:szCs w:val="18"/>
              </w:rPr>
              <w:sym w:font="Wingdings 3" w:char="F0A4"/>
            </w:r>
          </w:p>
          <w:p w14:paraId="13E83DF4" w14:textId="37E2931D" w:rsidR="00560820" w:rsidRPr="00FB78A2" w:rsidRDefault="00DE0B1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36·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60·0–447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75 (76%)</w:t>
            </w:r>
          </w:p>
          <w:p w14:paraId="554FE6B7" w14:textId="1C84BA91" w:rsidR="003F295D" w:rsidRPr="00FB78A2" w:rsidRDefault="00E942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5 (15%) </w:t>
            </w:r>
          </w:p>
        </w:tc>
      </w:tr>
      <w:tr w:rsidR="00560820" w:rsidRPr="00FB78A2" w14:paraId="31C1A943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0FD3E31" w14:textId="409DCE1D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0E479FBE" w14:textId="50EB1D23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u Y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4EB8EF15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5 </w:t>
            </w:r>
          </w:p>
          <w:p w14:paraId="16D93D4F" w14:textId="56FAA4CC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3836" w:type="dxa"/>
          </w:tcPr>
          <w:p w14:paraId="7753168C" w14:textId="36D68CD7" w:rsidR="00560820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07.259 ± 117.215 mg/L and 78 (91.8%)</w:t>
            </w:r>
          </w:p>
        </w:tc>
        <w:tc>
          <w:tcPr>
            <w:tcW w:w="6575" w:type="dxa"/>
          </w:tcPr>
          <w:p w14:paraId="7D7B4495" w14:textId="12C3B30F" w:rsidR="00560820" w:rsidRPr="00FB78A2" w:rsidRDefault="00E942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98.0 ± 401.8 U/L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31 (36.5%)</w:t>
            </w:r>
          </w:p>
          <w:p w14:paraId="3EA37881" w14:textId="77777777" w:rsidR="00560820" w:rsidRPr="00FB78A2" w:rsidRDefault="0025379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645.8 ± 596.9 U/L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0 (82.4%)</w:t>
            </w:r>
          </w:p>
          <w:p w14:paraId="1B5A9D69" w14:textId="5E6298F8" w:rsidR="00715397" w:rsidRPr="00FB78A2" w:rsidRDefault="00715397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60820" w:rsidRPr="00FB78A2" w14:paraId="0006409E" w14:textId="77777777" w:rsidTr="00714CE9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EA98C22" w14:textId="468888D8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2971E798" w14:textId="3588F3EB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Li X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2AEDBF4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14:paraId="7DD08DCA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7837E4E4" w14:textId="35372A3E" w:rsidR="00560820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91.1 mg/L (55.55 – 146.3)</w:t>
            </w:r>
          </w:p>
        </w:tc>
        <w:tc>
          <w:tcPr>
            <w:tcW w:w="6575" w:type="dxa"/>
          </w:tcPr>
          <w:p w14:paraId="1FADE9F9" w14:textId="63F0C011" w:rsidR="00560820" w:rsidRPr="00FB78A2" w:rsidRDefault="0025379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16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7 – 5420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B2A39" w:rsidRPr="00FB78A2">
              <w:rPr>
                <w:rFonts w:asciiTheme="majorBidi" w:hAnsiTheme="majorBidi" w:cstheme="majorBidi"/>
                <w:sz w:val="18"/>
                <w:szCs w:val="18"/>
              </w:rPr>
              <w:t>and 11 (73.3</w:t>
            </w:r>
            <w:r w:rsidR="00AB2A39" w:rsidRPr="00FB78A2">
              <w:rPr>
                <w:rFonts w:asciiTheme="majorBidi" w:hAnsiTheme="majorBidi" w:cstheme="majorBidi"/>
                <w:sz w:val="18"/>
                <w:szCs w:val="18"/>
                <w:rtl/>
              </w:rPr>
              <w:t>%</w:t>
            </w:r>
            <w:r w:rsidR="00AB2A39" w:rsidRPr="00FB78A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387624" w14:textId="1A815DE7" w:rsidR="00715397" w:rsidRPr="00FB78A2" w:rsidRDefault="00AB2A3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450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881 -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992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16 (94.1%)</w:t>
            </w:r>
          </w:p>
        </w:tc>
      </w:tr>
      <w:tr w:rsidR="00560820" w:rsidRPr="00FB78A2" w14:paraId="0E5DF031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6BD4AAD0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58A9D184" w14:textId="29D98C21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un</w:t>
            </w:r>
            <w:r w:rsidR="0042093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C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7CF6B7C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14:paraId="1FF4BE0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54B65507" w14:textId="77777777" w:rsidR="009B695A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32 ± 22 mm/h and 86 (57%)</w:t>
            </w:r>
          </w:p>
          <w:p w14:paraId="4AC6CBC1" w14:textId="71E8C090" w:rsidR="00560820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23 ± 8 mg/L and 66 (44%)</w:t>
            </w:r>
          </w:p>
        </w:tc>
        <w:tc>
          <w:tcPr>
            <w:tcW w:w="6575" w:type="dxa"/>
          </w:tcPr>
          <w:p w14:paraId="1A9361B2" w14:textId="7159E5F0" w:rsidR="00560820" w:rsidRPr="00FB78A2" w:rsidRDefault="00AB2A39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8 ± 67 U/L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11 (7%)</w:t>
            </w:r>
          </w:p>
          <w:p w14:paraId="2317AE13" w14:textId="0930380C" w:rsidR="00B30838" w:rsidRPr="00FB78A2" w:rsidRDefault="00AB2A39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45 ± 125 U/L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47 (31%)</w:t>
            </w:r>
          </w:p>
        </w:tc>
      </w:tr>
      <w:tr w:rsidR="00560820" w:rsidRPr="00FB78A2" w14:paraId="0DD65562" w14:textId="77777777" w:rsidTr="00B3083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43955098" w14:textId="2209D76F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60" w:type="dxa"/>
            <w:vMerge w:val="restart"/>
          </w:tcPr>
          <w:p w14:paraId="5241BFE5" w14:textId="78092BE6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hen T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3F6B848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  <w:p w14:paraId="1AC78B0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742C710A" w14:textId="23638795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IL-6:</w:t>
            </w:r>
            <w:r w:rsidR="00E04701" w:rsidRPr="00FB78A2">
              <w:rPr>
                <w:sz w:val="18"/>
                <w:szCs w:val="18"/>
              </w:rPr>
              <w:t xml:space="preserve">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>22.0 pg/mL (6.1-51.8) and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19/163 (73%)</w:t>
            </w:r>
          </w:p>
          <w:p w14:paraId="6A144714" w14:textId="69076692" w:rsidR="00B30838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F-α: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.6 pg/mL (7.0-12.2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3/163 (57%)</w:t>
            </w:r>
          </w:p>
          <w:p w14:paraId="26F7AA8D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2.5 mm/h (17.3-53.8)</w:t>
            </w:r>
          </w:p>
          <w:p w14:paraId="0656A65D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669.7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μg/L (388.8-1494.6)</w:t>
            </w:r>
          </w:p>
          <w:p w14:paraId="687DA370" w14:textId="4538E7AC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53.4 mg/L (18.6-113.0) and 80/243 (33%)</w:t>
            </w:r>
          </w:p>
        </w:tc>
        <w:tc>
          <w:tcPr>
            <w:tcW w:w="6575" w:type="dxa"/>
          </w:tcPr>
          <w:p w14:paraId="59D8AE80" w14:textId="114F2926" w:rsidR="00560820" w:rsidRPr="00FB78A2" w:rsidRDefault="00AB2A3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.7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.9-33.6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83/203 (41%) </w:t>
            </w:r>
          </w:p>
          <w:p w14:paraId="17650824" w14:textId="18336CA2" w:rsidR="00560820" w:rsidRPr="00FB78A2" w:rsidRDefault="00AB2A3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67.0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8.0-821.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85/173(49%)</w:t>
            </w:r>
          </w:p>
          <w:p w14:paraId="19F602CE" w14:textId="0463916E" w:rsidR="00B30838" w:rsidRPr="00FB78A2" w:rsidRDefault="00AB2A3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09.0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3.5-188.0)</w:t>
            </w:r>
          </w:p>
        </w:tc>
      </w:tr>
      <w:tr w:rsidR="00560820" w:rsidRPr="00FB78A2" w14:paraId="79AE5488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2963B15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865947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3BFD21D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  <w:p w14:paraId="7908576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3836" w:type="dxa"/>
          </w:tcPr>
          <w:p w14:paraId="500DCE87" w14:textId="0632BD9B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.0 pg/mL (35.6-146.8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3/53 (100%) </w:t>
            </w:r>
          </w:p>
          <w:p w14:paraId="6EB92EBE" w14:textId="57E62EB3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F-α: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.8 pg/mL (8.6-17.6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41/53 (77%) </w:t>
            </w:r>
          </w:p>
          <w:p w14:paraId="51432170" w14:textId="77777777" w:rsidR="009B695A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8.5 mm/h (20.5-62.8)</w:t>
            </w:r>
          </w:p>
          <w:p w14:paraId="1766AD9E" w14:textId="77777777" w:rsidR="009B695A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rum Ferritin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418.3 μg/L (915.4-2236.2)</w:t>
            </w:r>
          </w:p>
          <w:p w14:paraId="2CFFCFFB" w14:textId="591F3766" w:rsidR="009B695A" w:rsidRPr="00FB78A2" w:rsidRDefault="009B69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3.0 mg/L (69.1-168.4) and 59/98 (60%)</w:t>
            </w:r>
          </w:p>
        </w:tc>
        <w:tc>
          <w:tcPr>
            <w:tcW w:w="6575" w:type="dxa"/>
          </w:tcPr>
          <w:p w14:paraId="4FD288E1" w14:textId="60C052A4" w:rsidR="00560820" w:rsidRPr="00FB78A2" w:rsidRDefault="00AC055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0.8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4.7-157.8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68/94(72%) </w:t>
            </w:r>
          </w:p>
          <w:p w14:paraId="336F8D09" w14:textId="41AC821E" w:rsidR="00560820" w:rsidRPr="00FB78A2" w:rsidRDefault="00AC055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00.0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89.8-1817.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) and 68/80 (85%)</w:t>
            </w:r>
          </w:p>
          <w:p w14:paraId="018B8EB9" w14:textId="77777777" w:rsidR="00560820" w:rsidRPr="00FB78A2" w:rsidRDefault="00AC055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89.0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94.5-374.5) </w:t>
            </w:r>
          </w:p>
          <w:p w14:paraId="5982601E" w14:textId="0FA91003" w:rsidR="00B30838" w:rsidRPr="00FB78A2" w:rsidRDefault="00B3083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60820" w:rsidRPr="00FB78A2" w14:paraId="5165D0BA" w14:textId="77777777" w:rsidTr="009B695A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FEDEC5A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59117C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A4A1A6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61 Recovered</w:t>
            </w:r>
          </w:p>
        </w:tc>
        <w:tc>
          <w:tcPr>
            <w:tcW w:w="3836" w:type="dxa"/>
            <w:tcBorders>
              <w:bottom w:val="single" w:sz="4" w:space="0" w:color="auto"/>
            </w:tcBorders>
          </w:tcPr>
          <w:p w14:paraId="47E333C9" w14:textId="3362A3D1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.0 pg/mL (4.0-26.2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0 (60%) </w:t>
            </w:r>
          </w:p>
          <w:p w14:paraId="6E698B0B" w14:textId="28BAB890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NF-α:</w:t>
            </w:r>
            <w:r w:rsidR="00E04701" w:rsidRPr="00FB78A2">
              <w:rPr>
                <w:sz w:val="18"/>
                <w:szCs w:val="18"/>
              </w:rPr>
              <w:t xml:space="preserve">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.9 </w:t>
            </w:r>
            <w:r w:rsidR="00565A93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>(6.7-9.6</w:t>
            </w:r>
            <w:r w:rsidR="00565A93" w:rsidRPr="00FB78A2">
              <w:rPr>
                <w:rFonts w:asciiTheme="majorBidi" w:hAnsiTheme="majorBidi" w:cstheme="majorBidi"/>
                <w:sz w:val="18"/>
                <w:szCs w:val="18"/>
              </w:rPr>
              <w:t>) and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="00E04701" w:rsidRPr="00FB78A2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10 (47%)</w:t>
            </w:r>
          </w:p>
          <w:p w14:paraId="62081B4E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28.0 mm/h (15.8-45.0)</w:t>
            </w:r>
          </w:p>
          <w:p w14:paraId="6C0C7858" w14:textId="77777777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481.2 μg/L (265.1-871.5)</w:t>
            </w:r>
          </w:p>
          <w:p w14:paraId="17D47361" w14:textId="3571AF39" w:rsidR="009B695A" w:rsidRPr="00FB78A2" w:rsidRDefault="009B69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26.2 mg/L (8.7-55.8) and 21/145 (14%)</w:t>
            </w:r>
          </w:p>
        </w:tc>
        <w:tc>
          <w:tcPr>
            <w:tcW w:w="6575" w:type="dxa"/>
          </w:tcPr>
          <w:p w14:paraId="4C5B055D" w14:textId="40E8A2C8" w:rsidR="00560820" w:rsidRPr="00FB78A2" w:rsidRDefault="00AC055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.3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.9-7.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15/109(14%)</w:t>
            </w:r>
          </w:p>
          <w:p w14:paraId="5B3F2AA2" w14:textId="5C536E69" w:rsidR="00560820" w:rsidRPr="00FB78A2" w:rsidRDefault="00AC055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.0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0.0-185.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17/93 (18%)</w:t>
            </w:r>
          </w:p>
          <w:p w14:paraId="69969883" w14:textId="7298EA05" w:rsidR="002E4016" w:rsidRPr="00FB78A2" w:rsidRDefault="00AC055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.0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0.0-185.0) </w:t>
            </w:r>
          </w:p>
        </w:tc>
      </w:tr>
      <w:tr w:rsidR="00560820" w:rsidRPr="00FB78A2" w14:paraId="0DC336AE" w14:textId="77777777" w:rsidTr="00B0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B4C8950" w14:textId="0AD0A431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60" w:type="dxa"/>
            <w:vMerge w:val="restart"/>
          </w:tcPr>
          <w:p w14:paraId="023C86C7" w14:textId="396BA011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u RH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70B230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  <w:p w14:paraId="314CDB15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4" w:space="0" w:color="auto"/>
            </w:tcBorders>
          </w:tcPr>
          <w:p w14:paraId="6C7D7CEF" w14:textId="084DC426" w:rsidR="00560820" w:rsidRPr="00FB78A2" w:rsidRDefault="00B0298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9.8 mg/L (20.6‒97.8)</w:t>
            </w:r>
          </w:p>
        </w:tc>
        <w:tc>
          <w:tcPr>
            <w:tcW w:w="6575" w:type="dxa"/>
          </w:tcPr>
          <w:p w14:paraId="252EC18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560820" w:rsidRPr="00FB78A2" w14:paraId="29CD9EDC" w14:textId="77777777" w:rsidTr="00B029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5157480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3230A5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24FD1F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6B37CDD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</w:tcPr>
          <w:p w14:paraId="56DFD53E" w14:textId="7079A812" w:rsidR="00560820" w:rsidRPr="00FB78A2" w:rsidRDefault="00B0298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6.4 mg/L (37.9‒105.5)</w:t>
            </w:r>
          </w:p>
        </w:tc>
        <w:tc>
          <w:tcPr>
            <w:tcW w:w="6575" w:type="dxa"/>
          </w:tcPr>
          <w:p w14:paraId="64049159" w14:textId="104E9ECA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3 (61.5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rtl/>
              </w:rPr>
              <w:t>%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E48FDC4" w14:textId="475CA886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 (64.3%) </w:t>
            </w:r>
          </w:p>
          <w:p w14:paraId="713C1A66" w14:textId="5D2B1A31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0 (94.1%) </w:t>
            </w:r>
          </w:p>
        </w:tc>
      </w:tr>
      <w:tr w:rsidR="00560820" w:rsidRPr="00FB78A2" w14:paraId="4942F5D1" w14:textId="77777777" w:rsidTr="009B6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05435AA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99B892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EE8B70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  <w:p w14:paraId="70C2E4B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3836" w:type="dxa"/>
            <w:tcBorders>
              <w:top w:val="single" w:sz="4" w:space="0" w:color="auto"/>
            </w:tcBorders>
          </w:tcPr>
          <w:p w14:paraId="7FCDBB90" w14:textId="028704B3" w:rsidR="00560820" w:rsidRPr="00FB78A2" w:rsidRDefault="00B0298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6.0 mg/L (19.3‒91.0)</w:t>
            </w:r>
          </w:p>
        </w:tc>
        <w:tc>
          <w:tcPr>
            <w:tcW w:w="6575" w:type="dxa"/>
          </w:tcPr>
          <w:p w14:paraId="12A1773B" w14:textId="39FB915C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7 (17.9%) </w:t>
            </w:r>
          </w:p>
          <w:p w14:paraId="5767C5E9" w14:textId="55386A39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9 (18.4%) </w:t>
            </w:r>
          </w:p>
          <w:p w14:paraId="43204D51" w14:textId="116E4BEA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7 (67.6%)</w:t>
            </w:r>
          </w:p>
        </w:tc>
      </w:tr>
      <w:tr w:rsidR="00560820" w:rsidRPr="00FB78A2" w14:paraId="0A5B4A3E" w14:textId="77777777" w:rsidTr="00714CE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8DD2127" w14:textId="143023BB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260" w:type="dxa"/>
            <w:vMerge w:val="restart"/>
          </w:tcPr>
          <w:p w14:paraId="464DA0EC" w14:textId="52296294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Ruan Q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  <w:r w:rsidR="00E80D36" w:rsidRPr="00FB78A2">
              <w:rPr>
                <w:rFonts w:asciiTheme="majorBidi" w:hAnsiTheme="majorBidi" w:cstheme="majorBidi"/>
                <w:sz w:val="18"/>
                <w:szCs w:val="18"/>
              </w:rPr>
              <w:sym w:font="Wingdings 2" w:char="F086"/>
            </w:r>
          </w:p>
        </w:tc>
        <w:tc>
          <w:tcPr>
            <w:tcW w:w="1744" w:type="dxa"/>
          </w:tcPr>
          <w:p w14:paraId="2B2349B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  <w:p w14:paraId="03CFAC0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3836" w:type="dxa"/>
          </w:tcPr>
          <w:p w14:paraId="1B1E9FD5" w14:textId="35231CAC" w:rsidR="00560820" w:rsidRPr="00FB78A2" w:rsidRDefault="00E316F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1.4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2454A4" w:rsidRPr="00FB78A2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>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8.5) </w:t>
            </w:r>
          </w:p>
          <w:p w14:paraId="5A4B0350" w14:textId="77777777" w:rsidR="00B02980" w:rsidRPr="00FB78A2" w:rsidRDefault="00B0298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26.6 mg/L (106.3)</w:t>
            </w:r>
          </w:p>
          <w:p w14:paraId="51065085" w14:textId="1F8564D6" w:rsidR="008E7245" w:rsidRPr="00FB78A2" w:rsidRDefault="008E72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1297.6 ng/mL (1030.9)</w:t>
            </w:r>
          </w:p>
        </w:tc>
        <w:tc>
          <w:tcPr>
            <w:tcW w:w="6575" w:type="dxa"/>
          </w:tcPr>
          <w:p w14:paraId="4A0F4F72" w14:textId="53B3F576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19.4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838.5) </w:t>
            </w:r>
          </w:p>
          <w:p w14:paraId="4867A28D" w14:textId="170C59CC" w:rsidR="00560820" w:rsidRPr="00FB78A2" w:rsidRDefault="005F0B45" w:rsidP="00FB78A2">
            <w:pPr>
              <w:spacing w:line="360" w:lineRule="auto"/>
              <w:ind w:left="-117" w:firstLine="1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905.8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619.1)</w:t>
            </w:r>
          </w:p>
          <w:p w14:paraId="3E959679" w14:textId="56594F91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T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0.3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51.0) </w:t>
            </w:r>
          </w:p>
          <w:p w14:paraId="0BBA6FAF" w14:textId="49497875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58.9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07.6) </w:t>
            </w:r>
          </w:p>
        </w:tc>
      </w:tr>
      <w:tr w:rsidR="00560820" w:rsidRPr="00FB78A2" w14:paraId="07480D43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B3BF2CE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5DEB135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B413F8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112E1E7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3836" w:type="dxa"/>
          </w:tcPr>
          <w:p w14:paraId="77B8B8E8" w14:textId="38BD24C1" w:rsidR="00560820" w:rsidRPr="00FB78A2" w:rsidRDefault="00E316F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.8 </w:t>
            </w:r>
            <w:r w:rsidR="002454A4" w:rsidRPr="00FB78A2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.61) </w:t>
            </w:r>
          </w:p>
          <w:p w14:paraId="2FEFEF9B" w14:textId="70F61AEF" w:rsidR="008E7245" w:rsidRPr="00FB78A2" w:rsidRDefault="008E72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4.1 mg/L (54.5)</w:t>
            </w:r>
          </w:p>
          <w:p w14:paraId="3152A227" w14:textId="07187EB1" w:rsidR="008E7245" w:rsidRPr="00FB78A2" w:rsidRDefault="008E72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614.0 ng/mL (752.2)</w:t>
            </w:r>
          </w:p>
        </w:tc>
        <w:tc>
          <w:tcPr>
            <w:tcW w:w="6575" w:type="dxa"/>
          </w:tcPr>
          <w:p w14:paraId="5037E07A" w14:textId="7B98B80F" w:rsidR="00560820" w:rsidRPr="00FB78A2" w:rsidRDefault="005F0B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31.7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862.3) </w:t>
            </w:r>
          </w:p>
          <w:p w14:paraId="0AAB8396" w14:textId="7FB564C7" w:rsidR="00560820" w:rsidRPr="00FB78A2" w:rsidRDefault="005F0B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97.9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10.4) </w:t>
            </w:r>
          </w:p>
          <w:p w14:paraId="6E66DFFC" w14:textId="57E8AED7" w:rsidR="00560820" w:rsidRPr="00FB78A2" w:rsidRDefault="005F0B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T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.5 </w:t>
            </w:r>
            <w:r w:rsidR="00532E4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.2) </w:t>
            </w:r>
          </w:p>
          <w:p w14:paraId="7BABC240" w14:textId="5DDF7C02" w:rsidR="00560820" w:rsidRPr="00FB78A2" w:rsidRDefault="005F0B4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7.7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36.1) </w:t>
            </w:r>
          </w:p>
        </w:tc>
      </w:tr>
      <w:tr w:rsidR="00560820" w:rsidRPr="00FB78A2" w14:paraId="1D46049B" w14:textId="77777777" w:rsidTr="00B51229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72316820" w14:textId="2632DA17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260" w:type="dxa"/>
            <w:vMerge w:val="restart"/>
          </w:tcPr>
          <w:p w14:paraId="6C749AF1" w14:textId="0251ABEC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Zhou F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2020</w:t>
            </w:r>
          </w:p>
        </w:tc>
        <w:tc>
          <w:tcPr>
            <w:tcW w:w="1744" w:type="dxa"/>
          </w:tcPr>
          <w:p w14:paraId="5069118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  <w:p w14:paraId="69D32DC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2D2D92C1" w14:textId="1E3C3701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·4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·3–10·8)</w:t>
            </w:r>
          </w:p>
          <w:p w14:paraId="658F35A7" w14:textId="20F2CBD6" w:rsidR="008E7245" w:rsidRPr="00FB78A2" w:rsidRDefault="008E72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722</w:t>
            </w:r>
            <w:r w:rsidR="00B51229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 </w:t>
            </w:r>
            <w:r w:rsidR="00B5122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(377</w:t>
            </w:r>
            <w:r w:rsidR="00B51229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2–1435</w:t>
            </w:r>
            <w:r w:rsidR="00B51229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)</w:t>
            </w:r>
            <w:r w:rsidR="00B5122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102/128 (80%)</w:t>
            </w:r>
          </w:p>
        </w:tc>
        <w:tc>
          <w:tcPr>
            <w:tcW w:w="6575" w:type="dxa"/>
          </w:tcPr>
          <w:p w14:paraId="1E715353" w14:textId="399A07B7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4·1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·0–14·1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24/145 (17%)</w:t>
            </w:r>
          </w:p>
          <w:p w14:paraId="124C7C9E" w14:textId="3EA4773E" w:rsidR="00560820" w:rsidRPr="00FB78A2" w:rsidRDefault="005F0B4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00·0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34·0–407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123/184 (67%)</w:t>
            </w:r>
          </w:p>
          <w:p w14:paraId="3A8BB907" w14:textId="55504BB2" w:rsidR="00560820" w:rsidRPr="00FB78A2" w:rsidRDefault="002B64B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21·5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13·0–72·4) </w:t>
            </w: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nd 22/168 (13%)</w:t>
            </w:r>
          </w:p>
        </w:tc>
      </w:tr>
      <w:tr w:rsidR="00560820" w:rsidRPr="00FB78A2" w14:paraId="708B51BA" w14:textId="77777777" w:rsidTr="00B5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22B7797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897A80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D1716D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29D5578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3836" w:type="dxa"/>
          </w:tcPr>
          <w:p w14:paraId="788BD33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64C686" w14:textId="317B340F" w:rsidR="00560820" w:rsidRPr="00FB78A2" w:rsidRDefault="002B64B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1·0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7·5–14·4)</w:t>
            </w:r>
          </w:p>
          <w:p w14:paraId="273405BC" w14:textId="16C68E2A" w:rsidR="00B51229" w:rsidRPr="00FB78A2" w:rsidRDefault="00B51229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1435.3 μg/L (728.9–2000.0) and 44/46 (96%)</w:t>
            </w:r>
          </w:p>
        </w:tc>
        <w:tc>
          <w:tcPr>
            <w:tcW w:w="6575" w:type="dxa"/>
          </w:tcPr>
          <w:p w14:paraId="707CBE26" w14:textId="6897D27A" w:rsidR="00560820" w:rsidRPr="00FB78A2" w:rsidRDefault="002B64B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2·2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·6–83·1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23/50 (46%)</w:t>
            </w:r>
          </w:p>
          <w:p w14:paraId="7C97BD8C" w14:textId="627ED65E" w:rsidR="00560820" w:rsidRPr="00FB78A2" w:rsidRDefault="002B64B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21·0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63·0–669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53 (98%)</w:t>
            </w:r>
          </w:p>
          <w:p w14:paraId="70E3DC67" w14:textId="17481DDC" w:rsidR="00560820" w:rsidRPr="00FB78A2" w:rsidRDefault="002B64B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9·0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19·5–151·0) </w:t>
            </w: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nd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/52 (21%)</w:t>
            </w:r>
          </w:p>
        </w:tc>
      </w:tr>
      <w:tr w:rsidR="00560820" w:rsidRPr="00FB78A2" w14:paraId="5FC4A1E9" w14:textId="77777777" w:rsidTr="00B5122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BCB4595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039261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B772CB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  <w:p w14:paraId="45FAC1E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Recovered</w:t>
            </w:r>
          </w:p>
        </w:tc>
        <w:tc>
          <w:tcPr>
            <w:tcW w:w="3836" w:type="dxa"/>
          </w:tcPr>
          <w:p w14:paraId="3FED332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F30AA" w14:textId="37C89C75" w:rsidR="00560820" w:rsidRPr="00FB78A2" w:rsidRDefault="002B64B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·3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·0–7·9)</w:t>
            </w:r>
          </w:p>
          <w:p w14:paraId="2626FFE2" w14:textId="5A48AF55" w:rsidR="00B51229" w:rsidRPr="00FB78A2" w:rsidRDefault="00B5122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503.2 μg/L (264.0–921.5) and 58/82 (71%)</w:t>
            </w:r>
          </w:p>
          <w:p w14:paraId="6C8A9BA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4B568FD3" w14:textId="68D5CC51" w:rsidR="00560820" w:rsidRPr="00FB78A2" w:rsidRDefault="002B64B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·0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1·1–5·5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1/95 (1%)</w:t>
            </w:r>
          </w:p>
          <w:p w14:paraId="52D868B8" w14:textId="33D671FB" w:rsidR="00560820" w:rsidRPr="00FB78A2" w:rsidRDefault="002B64B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53·5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19·0–318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and 70/130(54%)</w:t>
            </w:r>
          </w:p>
          <w:p w14:paraId="0F342D90" w14:textId="774A4964" w:rsidR="00560820" w:rsidRPr="00FB78A2" w:rsidRDefault="00532E49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8·0 </w:t>
            </w:r>
            <w:r w:rsidR="00E96558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(12·5–52·1) </w:t>
            </w: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nd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/116 (9%)</w:t>
            </w:r>
          </w:p>
        </w:tc>
      </w:tr>
      <w:tr w:rsidR="00560820" w:rsidRPr="00FB78A2" w14:paraId="022533AB" w14:textId="77777777" w:rsidTr="0002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584551E" w14:textId="22CF845C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260" w:type="dxa"/>
            <w:vMerge w:val="restart"/>
          </w:tcPr>
          <w:p w14:paraId="10C221D7" w14:textId="09BDBA76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Gao L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0298E29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3E39782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2" w:space="0" w:color="auto"/>
            </w:tcBorders>
          </w:tcPr>
          <w:p w14:paraId="3DC3139D" w14:textId="5A9F3593" w:rsidR="00560820" w:rsidRPr="00FB78A2" w:rsidRDefault="006C050C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RP: 34.8 mg/L (5.3–61.0)</w:t>
            </w:r>
          </w:p>
        </w:tc>
        <w:tc>
          <w:tcPr>
            <w:tcW w:w="6575" w:type="dxa"/>
          </w:tcPr>
          <w:p w14:paraId="0B0D4E20" w14:textId="5F7182FB" w:rsidR="00560820" w:rsidRPr="00FB78A2" w:rsidRDefault="00146D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7.3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9.64–494.98) </w:t>
            </w:r>
          </w:p>
          <w:p w14:paraId="3931B06E" w14:textId="3CC110D7" w:rsidR="00560820" w:rsidRPr="00FB78A2" w:rsidRDefault="00146D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9.28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6.26–86.84) </w:t>
            </w:r>
          </w:p>
          <w:p w14:paraId="424A4CD8" w14:textId="1D3F2BE4" w:rsidR="00560820" w:rsidRPr="00FB78A2" w:rsidRDefault="00146D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 w:rsidR="003903BA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.65–2.27) </w:t>
            </w:r>
          </w:p>
          <w:p w14:paraId="4A7B958E" w14:textId="63D7F4C0" w:rsidR="00560820" w:rsidRPr="00FB78A2" w:rsidRDefault="003903B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&lt; 0.006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&lt; 0.006–0.02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560820" w:rsidRPr="00FB78A2" w14:paraId="16D0B30D" w14:textId="77777777" w:rsidTr="0002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83BDABF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B43B0F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4EEA0EC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0446214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T-proBNP≤88.64 pg/ml</w:t>
            </w:r>
          </w:p>
        </w:tc>
        <w:tc>
          <w:tcPr>
            <w:tcW w:w="3836" w:type="dxa"/>
            <w:tcBorders>
              <w:top w:val="single" w:sz="2" w:space="0" w:color="auto"/>
              <w:bottom w:val="single" w:sz="4" w:space="0" w:color="auto"/>
            </w:tcBorders>
          </w:tcPr>
          <w:p w14:paraId="1177FFC8" w14:textId="7AFD1C69" w:rsidR="00560820" w:rsidRPr="00FB78A2" w:rsidRDefault="006C050C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7.6 mg/L (5.0–34.8)</w:t>
            </w:r>
          </w:p>
        </w:tc>
        <w:tc>
          <w:tcPr>
            <w:tcW w:w="6575" w:type="dxa"/>
          </w:tcPr>
          <w:p w14:paraId="61D077C7" w14:textId="6FA3FD65" w:rsidR="00560820" w:rsidRPr="00FB78A2" w:rsidRDefault="003903B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7.28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2.28–61.74) </w:t>
            </w:r>
          </w:p>
          <w:p w14:paraId="158FE915" w14:textId="07E5724E" w:rsidR="00560820" w:rsidRPr="00FB78A2" w:rsidRDefault="003903B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5.3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4.04–35.20) </w:t>
            </w:r>
          </w:p>
          <w:p w14:paraId="50F9E1BA" w14:textId="7152F409" w:rsidR="00560820" w:rsidRPr="00FB78A2" w:rsidRDefault="003903B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63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37–0.79) </w:t>
            </w:r>
          </w:p>
          <w:p w14:paraId="72648F0C" w14:textId="27C20879" w:rsidR="00560820" w:rsidRPr="00FB78A2" w:rsidRDefault="003903B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&lt; 0.006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&lt; 0.006- &lt; 0.006) </w:t>
            </w:r>
          </w:p>
        </w:tc>
      </w:tr>
      <w:tr w:rsidR="00560820" w:rsidRPr="00FB78A2" w14:paraId="0ED2FDB3" w14:textId="77777777" w:rsidTr="004E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F71BE95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9A9313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AD1278D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14:paraId="24E724A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T-proBNP&gt; 88.64 pg/ml</w:t>
            </w:r>
          </w:p>
        </w:tc>
        <w:tc>
          <w:tcPr>
            <w:tcW w:w="3836" w:type="dxa"/>
            <w:tcBorders>
              <w:top w:val="single" w:sz="4" w:space="0" w:color="auto"/>
            </w:tcBorders>
          </w:tcPr>
          <w:p w14:paraId="527567F1" w14:textId="28A57977" w:rsidR="00560820" w:rsidRPr="00FB78A2" w:rsidRDefault="006C050C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54.3 mg/L (14.3–117.9)</w:t>
            </w:r>
          </w:p>
        </w:tc>
        <w:tc>
          <w:tcPr>
            <w:tcW w:w="6575" w:type="dxa"/>
          </w:tcPr>
          <w:p w14:paraId="7D216383" w14:textId="6A6D46C8" w:rsidR="00560820" w:rsidRPr="00FB78A2" w:rsidRDefault="003903B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20.4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99.63–919.88) </w:t>
            </w:r>
          </w:p>
          <w:p w14:paraId="0D6AD5D4" w14:textId="46661FA4" w:rsidR="00560820" w:rsidRPr="00FB78A2" w:rsidRDefault="003903B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2.53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4.55–123.96) </w:t>
            </w:r>
          </w:p>
          <w:p w14:paraId="5699DA77" w14:textId="4E34D74E" w:rsidR="00560820" w:rsidRPr="00FB78A2" w:rsidRDefault="003903B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.9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.08–3.78) </w:t>
            </w:r>
          </w:p>
          <w:p w14:paraId="3EC7B762" w14:textId="5DEE27F7" w:rsidR="00560820" w:rsidRPr="00FB78A2" w:rsidRDefault="003903B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&lt; 0.006–0.136) </w:t>
            </w:r>
          </w:p>
        </w:tc>
      </w:tr>
      <w:tr w:rsidR="00560820" w:rsidRPr="00FB78A2" w14:paraId="491FB510" w14:textId="77777777" w:rsidTr="00714CE9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4F5B805D" w14:textId="1DCBD90B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260" w:type="dxa"/>
            <w:vMerge w:val="restart"/>
          </w:tcPr>
          <w:p w14:paraId="04583C71" w14:textId="14E83B4B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Guo T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4813678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87</w:t>
            </w:r>
          </w:p>
          <w:p w14:paraId="2B78AEB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4FD4880A" w14:textId="4A9C8083" w:rsidR="00560820" w:rsidRPr="00FB78A2" w:rsidRDefault="001D310C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.04 mg/dL (1.64-8.14)</w:t>
            </w:r>
          </w:p>
        </w:tc>
        <w:tc>
          <w:tcPr>
            <w:tcW w:w="6575" w:type="dxa"/>
          </w:tcPr>
          <w:p w14:paraId="2773B962" w14:textId="16CF174E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68.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75.3-689.1) </w:t>
            </w:r>
          </w:p>
          <w:p w14:paraId="1D9B9E99" w14:textId="4B753299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.1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.66-2.95) </w:t>
            </w:r>
          </w:p>
          <w:p w14:paraId="76201DAF" w14:textId="3AE8BCBB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8.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1.0-78.0) </w:t>
            </w:r>
          </w:p>
        </w:tc>
      </w:tr>
      <w:tr w:rsidR="00560820" w:rsidRPr="00FB78A2" w14:paraId="5EF46CD8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07215A1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3B4B42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66F2C6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  <w:p w14:paraId="42066FA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rmal TnT level</w:t>
            </w:r>
          </w:p>
        </w:tc>
        <w:tc>
          <w:tcPr>
            <w:tcW w:w="3836" w:type="dxa"/>
          </w:tcPr>
          <w:p w14:paraId="0BF5975C" w14:textId="6E9EE484" w:rsidR="00FB78A2" w:rsidRPr="00FB78A2" w:rsidRDefault="001D310C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.13 mg/dL (1.24-5.75)</w:t>
            </w:r>
          </w:p>
          <w:p w14:paraId="60B19AA8" w14:textId="77777777" w:rsidR="00560820" w:rsidRPr="00FB78A2" w:rsidRDefault="00560820" w:rsidP="00FB78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67BC6169" w14:textId="7BE5DFBF" w:rsidR="00560820" w:rsidRPr="00FB78A2" w:rsidRDefault="00B6409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1.4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9.3-303.6) </w:t>
            </w:r>
          </w:p>
          <w:p w14:paraId="40F1F3CD" w14:textId="253F5111" w:rsidR="00560820" w:rsidRPr="00FB78A2" w:rsidRDefault="00B6409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81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54-1.38) </w:t>
            </w:r>
          </w:p>
          <w:p w14:paraId="1D22E694" w14:textId="63361E5A" w:rsidR="00560820" w:rsidRPr="00FB78A2" w:rsidRDefault="00B6409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7.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1.0-49.8) </w:t>
            </w:r>
          </w:p>
        </w:tc>
      </w:tr>
      <w:tr w:rsidR="00560820" w:rsidRPr="00FB78A2" w14:paraId="556CF504" w14:textId="77777777" w:rsidTr="00714CE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2007355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6556E0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66BD15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014A268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High TnT level</w:t>
            </w:r>
          </w:p>
        </w:tc>
        <w:tc>
          <w:tcPr>
            <w:tcW w:w="3836" w:type="dxa"/>
          </w:tcPr>
          <w:p w14:paraId="14B41C66" w14:textId="3957C20E" w:rsidR="00560820" w:rsidRPr="00FB78A2" w:rsidRDefault="001D310C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.55 mg/dL (4.87-15.165)</w:t>
            </w:r>
          </w:p>
        </w:tc>
        <w:tc>
          <w:tcPr>
            <w:tcW w:w="6575" w:type="dxa"/>
          </w:tcPr>
          <w:p w14:paraId="5CB2405B" w14:textId="79E52525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17.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336.0-1944.0)</w:t>
            </w:r>
          </w:p>
          <w:p w14:paraId="3D5BDD74" w14:textId="1F078ED5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.34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.11-5.80) </w:t>
            </w:r>
          </w:p>
          <w:p w14:paraId="084B8D00" w14:textId="3765C330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28.7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65.8-206.9)</w:t>
            </w:r>
          </w:p>
        </w:tc>
      </w:tr>
      <w:tr w:rsidR="00560820" w:rsidRPr="00FB78A2" w14:paraId="2CD43AA6" w14:textId="77777777" w:rsidTr="009F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50008740" w14:textId="0F3481BC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260" w:type="dxa"/>
            <w:vMerge w:val="restart"/>
          </w:tcPr>
          <w:p w14:paraId="3F517233" w14:textId="3AD02946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He XW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3296E11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6 Deceased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61465C5D" w14:textId="01070619" w:rsidR="00560820" w:rsidRPr="00FB78A2" w:rsidRDefault="009F534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43.0 mm/h (17.8, 77.8)</w:t>
            </w:r>
          </w:p>
        </w:tc>
        <w:tc>
          <w:tcPr>
            <w:tcW w:w="6575" w:type="dxa"/>
          </w:tcPr>
          <w:p w14:paraId="6638D1C4" w14:textId="34031D0A" w:rsidR="00560820" w:rsidRPr="00FB78A2" w:rsidRDefault="00B6409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52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00.0, 2315.3) </w:t>
            </w:r>
          </w:p>
        </w:tc>
      </w:tr>
      <w:tr w:rsidR="00560820" w:rsidRPr="00FB78A2" w14:paraId="696B8A2A" w14:textId="77777777" w:rsidTr="009F5346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4DAC21A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7554A7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E15B99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027D252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urviv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16072076" w14:textId="3D062CE9" w:rsidR="00560820" w:rsidRPr="00FB78A2" w:rsidRDefault="009F534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33.0 mm/h (23.5, 60.5)</w:t>
            </w:r>
          </w:p>
        </w:tc>
        <w:tc>
          <w:tcPr>
            <w:tcW w:w="6575" w:type="dxa"/>
          </w:tcPr>
          <w:p w14:paraId="2A7519CD" w14:textId="68F5450B" w:rsidR="00560820" w:rsidRPr="00FB78A2" w:rsidRDefault="00B6409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97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15.3, 631.0) </w:t>
            </w:r>
          </w:p>
        </w:tc>
      </w:tr>
      <w:tr w:rsidR="00560820" w:rsidRPr="00FB78A2" w14:paraId="674A8A87" w14:textId="77777777" w:rsidTr="0009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DA04C0A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992133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3F8214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4 </w:t>
            </w:r>
          </w:p>
          <w:p w14:paraId="0121D47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ith myocardial injury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6CE1DE78" w14:textId="77777777" w:rsidR="00560820" w:rsidRPr="00FB78A2" w:rsidRDefault="000958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31.0 mm/h (17.5, 62.0)</w:t>
            </w:r>
          </w:p>
          <w:p w14:paraId="09E0EF77" w14:textId="32C73216" w:rsidR="000958D6" w:rsidRPr="00FB78A2" w:rsidRDefault="000958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35.0 mg/L (78.8, 195.1)</w:t>
            </w:r>
          </w:p>
        </w:tc>
        <w:tc>
          <w:tcPr>
            <w:tcW w:w="6575" w:type="dxa"/>
          </w:tcPr>
          <w:p w14:paraId="154F62FA" w14:textId="24E34A9C" w:rsidR="00560820" w:rsidRPr="00FB78A2" w:rsidRDefault="00B6409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71.0</w:t>
            </w:r>
            <w:r w:rsidR="005F6895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04.0, 2106.0) </w:t>
            </w:r>
          </w:p>
          <w:p w14:paraId="2194DF63" w14:textId="58F8584C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60820" w:rsidRPr="00FB78A2" w14:paraId="135449DF" w14:textId="77777777" w:rsidTr="000958D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1B15006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A57B26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164B49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0 </w:t>
            </w:r>
          </w:p>
          <w:p w14:paraId="5F702F1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ithout myocardial injury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11543601" w14:textId="77777777" w:rsidR="00560820" w:rsidRPr="00FB78A2" w:rsidRDefault="000958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40.0 mm/h (25.0, 65.0)</w:t>
            </w:r>
          </w:p>
          <w:p w14:paraId="6DCA5379" w14:textId="5DB94874" w:rsidR="000958D6" w:rsidRPr="00FB78A2" w:rsidRDefault="000958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62.9  mg/L (28.8, 109.3)</w:t>
            </w:r>
          </w:p>
        </w:tc>
        <w:tc>
          <w:tcPr>
            <w:tcW w:w="6575" w:type="dxa"/>
          </w:tcPr>
          <w:p w14:paraId="05F140EC" w14:textId="2D3084AA" w:rsidR="00560820" w:rsidRPr="00FB78A2" w:rsidRDefault="005F6895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01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27.3, 670.3)</w:t>
            </w:r>
          </w:p>
        </w:tc>
      </w:tr>
      <w:tr w:rsidR="00560820" w:rsidRPr="00FB78A2" w14:paraId="78162223" w14:textId="77777777" w:rsidTr="0009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3A2A2F7" w14:textId="4EAFF394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260" w:type="dxa"/>
            <w:vMerge w:val="restart"/>
          </w:tcPr>
          <w:p w14:paraId="3152A4FD" w14:textId="46012A1B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hi S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4A904DC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  <w:p w14:paraId="1D04E3A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5F9D2F2A" w14:textId="70DBBB55" w:rsidR="00560820" w:rsidRPr="00FB78A2" w:rsidRDefault="000958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.5 mg/dL (1.4-8.5)</w:t>
            </w:r>
          </w:p>
        </w:tc>
        <w:tc>
          <w:tcPr>
            <w:tcW w:w="6575" w:type="dxa"/>
          </w:tcPr>
          <w:p w14:paraId="2C274762" w14:textId="127D3845" w:rsidR="00560820" w:rsidRPr="00FB78A2" w:rsidRDefault="005F689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&lt;0.006 μg/L (&lt;0.006-0.02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0 (12%) </w:t>
            </w:r>
          </w:p>
          <w:p w14:paraId="2CCD6F33" w14:textId="54F2BD81" w:rsidR="00560820" w:rsidRPr="00FB78A2" w:rsidRDefault="005F689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19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73-699) </w:t>
            </w:r>
          </w:p>
          <w:p w14:paraId="23B9A941" w14:textId="4EFEAF64" w:rsidR="00560820" w:rsidRPr="00FB78A2" w:rsidRDefault="005F6895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7-2.0) </w:t>
            </w:r>
          </w:p>
          <w:p w14:paraId="020E4267" w14:textId="73583F28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47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8-93) </w:t>
            </w:r>
          </w:p>
        </w:tc>
      </w:tr>
      <w:tr w:rsidR="00560820" w:rsidRPr="00FB78A2" w14:paraId="79A67E83" w14:textId="77777777" w:rsidTr="000958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42885D1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1A2591A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C40FA6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13D452D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ith cardiac injury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5379AAFC" w14:textId="0505C60F" w:rsidR="00560820" w:rsidRPr="00FB78A2" w:rsidRDefault="000958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0.2 mg/dL (6.4-17.0)</w:t>
            </w:r>
          </w:p>
        </w:tc>
        <w:tc>
          <w:tcPr>
            <w:tcW w:w="6575" w:type="dxa"/>
          </w:tcPr>
          <w:p w14:paraId="7DA172F0" w14:textId="56E6570E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0.19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.08-1.12) </w:t>
            </w:r>
          </w:p>
          <w:p w14:paraId="35C368E2" w14:textId="27280472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689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98-3327) </w:t>
            </w:r>
          </w:p>
          <w:p w14:paraId="7C431553" w14:textId="6DED58B4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.2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.8-6.2) </w:t>
            </w:r>
          </w:p>
          <w:p w14:paraId="349600B9" w14:textId="65B4DAD9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28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8-305) </w:t>
            </w:r>
          </w:p>
        </w:tc>
      </w:tr>
      <w:tr w:rsidR="00560820" w:rsidRPr="00FB78A2" w14:paraId="61EF4E5E" w14:textId="77777777" w:rsidTr="0009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350687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EC4874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485A34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  <w:p w14:paraId="65D5C36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ithout cardiac injury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54B5C30C" w14:textId="0DE40F19" w:rsidR="00560820" w:rsidRPr="00FB78A2" w:rsidRDefault="000958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.7 mg/dL (1.0-7.3)</w:t>
            </w:r>
          </w:p>
        </w:tc>
        <w:tc>
          <w:tcPr>
            <w:tcW w:w="6575" w:type="dxa"/>
          </w:tcPr>
          <w:p w14:paraId="5C087687" w14:textId="10297E3E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&lt;0.006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&lt;0.006-0.009)</w:t>
            </w:r>
          </w:p>
          <w:p w14:paraId="4BB80AB5" w14:textId="27F592A5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39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1-335) </w:t>
            </w:r>
          </w:p>
          <w:p w14:paraId="33A8A38D" w14:textId="1DD42071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9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6-1.3) </w:t>
            </w:r>
          </w:p>
          <w:p w14:paraId="2D48EE6B" w14:textId="35F17A5A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9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7-65)</w:t>
            </w:r>
          </w:p>
        </w:tc>
      </w:tr>
      <w:tr w:rsidR="00560820" w:rsidRPr="00FB78A2" w14:paraId="6A701ABA" w14:textId="77777777" w:rsidTr="00815A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49E61A3" w14:textId="28E3FA69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60" w:type="dxa"/>
            <w:vMerge w:val="restart"/>
          </w:tcPr>
          <w:p w14:paraId="3B147CDD" w14:textId="0488F59A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u RH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1C06EB2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  <w:p w14:paraId="5078DC5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</w:t>
            </w:r>
            <w:bookmarkStart w:id="0" w:name="_GoBack"/>
            <w:bookmarkEnd w:id="0"/>
            <w:r w:rsidRPr="00FB78A2">
              <w:rPr>
                <w:rFonts w:asciiTheme="majorBidi" w:hAnsiTheme="majorBidi" w:cstheme="majorBidi"/>
                <w:sz w:val="18"/>
                <w:szCs w:val="18"/>
              </w:rPr>
              <w:t>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47AAAC68" w14:textId="748C92AE" w:rsidR="00560820" w:rsidRPr="00FB78A2" w:rsidRDefault="00815A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5.7±57.3 mg/L and 104 (95.4%)</w:t>
            </w:r>
          </w:p>
        </w:tc>
        <w:tc>
          <w:tcPr>
            <w:tcW w:w="6575" w:type="dxa"/>
          </w:tcPr>
          <w:p w14:paraId="79A4FCB3" w14:textId="60820AA5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ardiac TnI: </w:t>
            </w:r>
            <w:r w:rsidR="0082498A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0 ng/mL (0.0‒0.1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2 (47.7%) </w:t>
            </w:r>
          </w:p>
          <w:p w14:paraId="497F66F2" w14:textId="3A2F18F3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9 (35.8%)</w:t>
            </w:r>
          </w:p>
          <w:p w14:paraId="39F2486B" w14:textId="3EA932FB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8.3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36.6–141.1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2 (38.5%)</w:t>
            </w:r>
          </w:p>
          <w:p w14:paraId="55B70CBA" w14:textId="2BCDE3E9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82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07.0–1097.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4/45 (75.6%)</w:t>
            </w:r>
          </w:p>
        </w:tc>
      </w:tr>
      <w:tr w:rsidR="00560820" w:rsidRPr="00FB78A2" w14:paraId="0DCB96AE" w14:textId="77777777" w:rsidTr="0081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9BE45A2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3823F8D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6CCED0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  <w:p w14:paraId="2EAEC39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019371B9" w14:textId="6C058E88" w:rsidR="00560820" w:rsidRPr="00FB78A2" w:rsidRDefault="00815A5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7.1±63.0 mg/L and 48 (94.1%)</w:t>
            </w:r>
          </w:p>
        </w:tc>
        <w:tc>
          <w:tcPr>
            <w:tcW w:w="6575" w:type="dxa"/>
          </w:tcPr>
          <w:p w14:paraId="107E7A36" w14:textId="0109C42B" w:rsidR="00560820" w:rsidRPr="00FB78A2" w:rsidRDefault="00D86E0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ardiac TnI:</w:t>
            </w:r>
            <w:r w:rsidR="0082498A" w:rsidRPr="00FB78A2">
              <w:rPr>
                <w:sz w:val="18"/>
                <w:szCs w:val="18"/>
              </w:rPr>
              <w:t xml:space="preserve"> </w:t>
            </w:r>
            <w:r w:rsidR="0082498A" w:rsidRPr="00FB78A2">
              <w:rPr>
                <w:rFonts w:asciiTheme="majorBidi" w:hAnsiTheme="majorBidi" w:cstheme="majorBidi"/>
                <w:sz w:val="18"/>
                <w:szCs w:val="18"/>
              </w:rPr>
              <w:t>0.1 ng/mL (0.0‒0.8) and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5 (49.0%)</w:t>
            </w:r>
          </w:p>
          <w:p w14:paraId="61763B03" w14:textId="390689F7" w:rsidR="00560820" w:rsidRPr="00FB78A2" w:rsidRDefault="006B6F4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5 (29.4%)</w:t>
            </w:r>
          </w:p>
          <w:p w14:paraId="3D88016F" w14:textId="5B14CDE4" w:rsidR="00560820" w:rsidRPr="00FB78A2" w:rsidRDefault="006B6F4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1.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7.3–153.9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3 (45.1%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C525675" w14:textId="6F429EE3" w:rsidR="00560820" w:rsidRPr="00FB78A2" w:rsidRDefault="006B6F4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80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64.0–1046.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8/28 (64.3%)</w:t>
            </w:r>
          </w:p>
        </w:tc>
      </w:tr>
      <w:tr w:rsidR="00560820" w:rsidRPr="00FB78A2" w14:paraId="5BB9BFF8" w14:textId="77777777" w:rsidTr="00815A5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6605253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8430E1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4F7FB32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14:paraId="710917F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04E84F8C" w14:textId="058180A4" w:rsidR="00560820" w:rsidRPr="00FB78A2" w:rsidRDefault="00815A5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4.5±52.3 mg/L and 56 (96.6%)</w:t>
            </w:r>
          </w:p>
        </w:tc>
        <w:tc>
          <w:tcPr>
            <w:tcW w:w="6575" w:type="dxa"/>
          </w:tcPr>
          <w:p w14:paraId="5F405CFD" w14:textId="12BD90B2" w:rsidR="00560820" w:rsidRPr="00FB78A2" w:rsidRDefault="00D86E0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ardiac TnI:</w:t>
            </w:r>
            <w:r w:rsidR="0082498A" w:rsidRPr="00FB78A2">
              <w:rPr>
                <w:sz w:val="18"/>
                <w:szCs w:val="18"/>
              </w:rPr>
              <w:t xml:space="preserve"> </w:t>
            </w:r>
            <w:r w:rsidR="0082498A" w:rsidRPr="00FB78A2">
              <w:rPr>
                <w:rFonts w:asciiTheme="majorBidi" w:hAnsiTheme="majorBidi" w:cstheme="majorBidi"/>
                <w:sz w:val="18"/>
                <w:szCs w:val="18"/>
              </w:rPr>
              <w:t>0.0 ng/mL (0.0‒0.0) and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7 (46.6%)</w:t>
            </w:r>
          </w:p>
          <w:p w14:paraId="433C396A" w14:textId="07E29E0C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4 (41.4)</w:t>
            </w:r>
          </w:p>
          <w:p w14:paraId="01122686" w14:textId="790DCB38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8.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5.5–133.7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9 (32.8%)</w:t>
            </w:r>
          </w:p>
          <w:p w14:paraId="6ABFD0CA" w14:textId="270ABBF7" w:rsidR="00560820" w:rsidRPr="00FB78A2" w:rsidRDefault="006B6F4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2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98.5-1335.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6/17 (94.1%)</w:t>
            </w:r>
          </w:p>
        </w:tc>
      </w:tr>
      <w:tr w:rsidR="00560820" w:rsidRPr="00FB78A2" w14:paraId="343BBDDE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00066284" w14:textId="2A9487E0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60" w:type="dxa"/>
            <w:vMerge w:val="restart"/>
          </w:tcPr>
          <w:p w14:paraId="0FFE1821" w14:textId="50FE522C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Huang C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21F069F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41 Total</w:t>
            </w:r>
          </w:p>
        </w:tc>
        <w:tc>
          <w:tcPr>
            <w:tcW w:w="3836" w:type="dxa"/>
            <w:vMerge w:val="restart"/>
          </w:tcPr>
          <w:p w14:paraId="1F1E87F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4DFA7AF4" w14:textId="04D844D5" w:rsidR="00560820" w:rsidRPr="00FB78A2" w:rsidRDefault="004059E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·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·1–9·1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/41 (12%) </w:t>
            </w:r>
          </w:p>
          <w:p w14:paraId="5EA59ABF" w14:textId="42C654EB" w:rsidR="00560820" w:rsidRPr="00FB78A2" w:rsidRDefault="004059E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32·5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62·0–219·0) 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7/40 (68%)</w:t>
            </w:r>
          </w:p>
          <w:p w14:paraId="1E18B09A" w14:textId="767EE8F6" w:rsidR="00560820" w:rsidRPr="00FB78A2" w:rsidRDefault="0040109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86·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42·0–408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1/40 (28%)</w:t>
            </w:r>
          </w:p>
        </w:tc>
      </w:tr>
      <w:tr w:rsidR="00560820" w:rsidRPr="00FB78A2" w14:paraId="6F99B84B" w14:textId="77777777" w:rsidTr="00714CE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2EFB0C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05DDF4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C4B223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 </w:t>
            </w:r>
          </w:p>
          <w:p w14:paraId="496CBB8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3836" w:type="dxa"/>
            <w:vMerge/>
          </w:tcPr>
          <w:p w14:paraId="6B63D7B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53A1CC4C" w14:textId="7D564DE5" w:rsidR="00560820" w:rsidRPr="00FB78A2" w:rsidRDefault="004059E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·3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3·0–163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4/13 (31%) </w:t>
            </w:r>
          </w:p>
          <w:p w14:paraId="775417D5" w14:textId="188BEACD" w:rsidR="00560820" w:rsidRPr="00FB78A2" w:rsidRDefault="004059E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32·0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82·0–493·0)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/13 (54%)</w:t>
            </w:r>
          </w:p>
          <w:p w14:paraId="111BB920" w14:textId="35B4DC94" w:rsidR="00560820" w:rsidRPr="00FB78A2" w:rsidRDefault="0040109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00·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23·0–578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/13 (8%)</w:t>
            </w:r>
          </w:p>
        </w:tc>
      </w:tr>
      <w:tr w:rsidR="00560820" w:rsidRPr="00FB78A2" w14:paraId="2D0795C6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74013DF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047515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B075B4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8 </w:t>
            </w:r>
          </w:p>
          <w:p w14:paraId="64459E5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3836" w:type="dxa"/>
            <w:vMerge/>
          </w:tcPr>
          <w:p w14:paraId="5DD7561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1B8DE483" w14:textId="52C495CF" w:rsidR="00560820" w:rsidRPr="00FB78A2" w:rsidRDefault="004059E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hs-c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·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·7–5·4) </w:t>
            </w: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/28 (4%) </w:t>
            </w:r>
          </w:p>
          <w:p w14:paraId="6092CB6C" w14:textId="4694D29B" w:rsidR="00560820" w:rsidRPr="00FB78A2" w:rsidRDefault="004059E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3·0 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1·0–189·0) 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0/27 (74%)</w:t>
            </w:r>
          </w:p>
          <w:p w14:paraId="6F766B84" w14:textId="4C2E8C85" w:rsidR="00560820" w:rsidRPr="00FB78A2" w:rsidRDefault="0040109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81·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33·0–357·0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/27 (37%)</w:t>
            </w:r>
          </w:p>
        </w:tc>
      </w:tr>
      <w:tr w:rsidR="00560820" w:rsidRPr="00FB78A2" w14:paraId="60AC1068" w14:textId="77777777" w:rsidTr="002110D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7099949" w14:textId="29152798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60" w:type="dxa"/>
            <w:vMerge w:val="restart"/>
          </w:tcPr>
          <w:p w14:paraId="664A3C84" w14:textId="5C590FB0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Lei S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49007A3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  <w:p w14:paraId="325E00F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5B574A1C" w14:textId="137F24CC" w:rsidR="00560820" w:rsidRPr="00FB78A2" w:rsidRDefault="002110D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0.3 mg/L (8.4-74.3)</w:t>
            </w:r>
          </w:p>
        </w:tc>
        <w:tc>
          <w:tcPr>
            <w:tcW w:w="6575" w:type="dxa"/>
          </w:tcPr>
          <w:p w14:paraId="3EC2FA39" w14:textId="29360013" w:rsidR="00560820" w:rsidRPr="00FB78A2" w:rsidRDefault="0040109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09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91-230) </w:t>
            </w:r>
          </w:p>
          <w:p w14:paraId="590645AE" w14:textId="7FCA98A3" w:rsidR="00560820" w:rsidRPr="00FB78A2" w:rsidRDefault="0040109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3-94) </w:t>
            </w:r>
          </w:p>
        </w:tc>
      </w:tr>
      <w:tr w:rsidR="00560820" w:rsidRPr="00FB78A2" w14:paraId="082A7D28" w14:textId="77777777" w:rsidTr="0021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3FE4AB6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D84F54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40C31B8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18040FB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6EDBBB1E" w14:textId="07739C76" w:rsidR="00560820" w:rsidRPr="00FB78A2" w:rsidRDefault="002110D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29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g/L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(12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6)</w:t>
            </w:r>
          </w:p>
        </w:tc>
        <w:tc>
          <w:tcPr>
            <w:tcW w:w="6575" w:type="dxa"/>
          </w:tcPr>
          <w:p w14:paraId="7EA64D5B" w14:textId="7CD562D9" w:rsidR="00560820" w:rsidRPr="00FB78A2" w:rsidRDefault="0040109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18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188-230)</w:t>
            </w:r>
          </w:p>
          <w:p w14:paraId="0F032EE3" w14:textId="6DDBB0A4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47-163) </w:t>
            </w:r>
          </w:p>
        </w:tc>
      </w:tr>
      <w:tr w:rsidR="00560820" w:rsidRPr="00FB78A2" w14:paraId="0536E3D8" w14:textId="77777777" w:rsidTr="002110D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1100DF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FF4C3E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C0C427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6D5ECF5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6945C720" w14:textId="64BD1DA3" w:rsidR="00560820" w:rsidRPr="00FB78A2" w:rsidRDefault="002110D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RP: </w:t>
            </w:r>
            <w:r w:rsidR="00424E70" w:rsidRPr="00FB78A2">
              <w:rPr>
                <w:rFonts w:asciiTheme="majorBidi" w:hAnsiTheme="majorBidi" w:cstheme="majorBidi"/>
                <w:sz w:val="18"/>
                <w:szCs w:val="18"/>
              </w:rPr>
              <w:t>24.8 mg/L (7.7-72.3)</w:t>
            </w:r>
          </w:p>
        </w:tc>
        <w:tc>
          <w:tcPr>
            <w:tcW w:w="6575" w:type="dxa"/>
          </w:tcPr>
          <w:p w14:paraId="34F4F436" w14:textId="642E70FD" w:rsidR="00560820" w:rsidRPr="00FB78A2" w:rsidRDefault="0040109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07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192-231)</w:t>
            </w:r>
          </w:p>
          <w:p w14:paraId="34499070" w14:textId="4A9B093C" w:rsidR="00560820" w:rsidRPr="00FB78A2" w:rsidRDefault="004D7BA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="0040109D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1-89)</w:t>
            </w:r>
          </w:p>
        </w:tc>
      </w:tr>
      <w:tr w:rsidR="00560820" w:rsidRPr="00FB78A2" w14:paraId="07550879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5CF9011" w14:textId="3AAFB3D6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260" w:type="dxa"/>
            <w:vMerge w:val="restart"/>
          </w:tcPr>
          <w:p w14:paraId="26D6914D" w14:textId="4F9E9B86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ang D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1091087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  <w:p w14:paraId="26FFBB9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vMerge w:val="restart"/>
          </w:tcPr>
          <w:p w14:paraId="3BCC665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2B7E4928" w14:textId="78794599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.4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.8-18.5)</w:t>
            </w:r>
          </w:p>
          <w:p w14:paraId="150A42F5" w14:textId="09B711D0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61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82-403) </w:t>
            </w:r>
          </w:p>
          <w:p w14:paraId="45B75B6A" w14:textId="01EC51DE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6-130) </w:t>
            </w:r>
          </w:p>
          <w:p w14:paraId="7F916177" w14:textId="61D8833E" w:rsidR="00560820" w:rsidRPr="00FB78A2" w:rsidRDefault="000A257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0-18) </w:t>
            </w:r>
          </w:p>
        </w:tc>
      </w:tr>
      <w:tr w:rsidR="00560820" w:rsidRPr="00FB78A2" w14:paraId="517FC9BF" w14:textId="77777777" w:rsidTr="00714CE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432AF5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77DB55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CA17894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599BC0A6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3836" w:type="dxa"/>
            <w:vMerge/>
          </w:tcPr>
          <w:p w14:paraId="473A75F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28CBB65B" w14:textId="3EED57B0" w:rsidR="00560820" w:rsidRPr="00FB78A2" w:rsidRDefault="004D7BA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.6-26.4)</w:t>
            </w:r>
          </w:p>
          <w:p w14:paraId="2A1F9B0D" w14:textId="7784AD06" w:rsidR="00560820" w:rsidRPr="00FB78A2" w:rsidRDefault="004D7BA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3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02-596)</w:t>
            </w:r>
          </w:p>
          <w:p w14:paraId="198BFAF8" w14:textId="4C59C834" w:rsidR="00560820" w:rsidRPr="00FB78A2" w:rsidRDefault="004D7BA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02 </w:t>
            </w:r>
            <w:r w:rsidR="000A257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2-252) </w:t>
            </w:r>
          </w:p>
          <w:p w14:paraId="2875FD36" w14:textId="7DA94567" w:rsidR="00560820" w:rsidRPr="00FB78A2" w:rsidRDefault="000A257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2-35)</w:t>
            </w:r>
          </w:p>
        </w:tc>
      </w:tr>
      <w:tr w:rsidR="00560820" w:rsidRPr="00FB78A2" w14:paraId="5F33F693" w14:textId="77777777" w:rsidTr="00C1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E6B8904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E74361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B4D0AA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  <w:p w14:paraId="559F200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ICU</w:t>
            </w:r>
          </w:p>
        </w:tc>
        <w:tc>
          <w:tcPr>
            <w:tcW w:w="3836" w:type="dxa"/>
            <w:vMerge/>
          </w:tcPr>
          <w:p w14:paraId="549BB72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74CD54FC" w14:textId="5124D1B6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.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p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.1-9.8) </w:t>
            </w:r>
          </w:p>
          <w:p w14:paraId="7E73DABC" w14:textId="0303F7E2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1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71-291)</w:t>
            </w:r>
          </w:p>
          <w:p w14:paraId="3D9B53EF" w14:textId="755A3146" w:rsidR="00560820" w:rsidRPr="00FB78A2" w:rsidRDefault="004D7BA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="000A2578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4-121) </w:t>
            </w:r>
          </w:p>
          <w:p w14:paraId="5B0EBB4A" w14:textId="7D5B9608" w:rsidR="00560820" w:rsidRPr="00FB78A2" w:rsidRDefault="000A257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0-14) </w:t>
            </w:r>
          </w:p>
        </w:tc>
      </w:tr>
      <w:tr w:rsidR="00560820" w:rsidRPr="00FB78A2" w14:paraId="1668A422" w14:textId="77777777" w:rsidTr="00424E70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787466F" w14:textId="2178EC2A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260" w:type="dxa"/>
            <w:vMerge w:val="restart"/>
          </w:tcPr>
          <w:p w14:paraId="4BA5F2C8" w14:textId="583ED630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hen C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385FB00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14:paraId="49F1FB4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6341A5B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6880206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560820" w:rsidRPr="00FB78A2" w14:paraId="21BB5E3D" w14:textId="77777777" w:rsidTr="00424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76D581C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8DA070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F4BB39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463575D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itic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0BF72FD9" w14:textId="1349931D" w:rsidR="00560820" w:rsidRPr="00FB78A2" w:rsidRDefault="00424E7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84.9 mg/L (56.8, 148.2)</w:t>
            </w:r>
          </w:p>
        </w:tc>
        <w:tc>
          <w:tcPr>
            <w:tcW w:w="6575" w:type="dxa"/>
          </w:tcPr>
          <w:p w14:paraId="256EBDEF" w14:textId="26B60A15" w:rsidR="00560820" w:rsidRPr="00FB78A2" w:rsidRDefault="002D0AB8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TnI</w:t>
            </w:r>
            <w:r w:rsidRPr="00FB78A2">
              <w:rPr>
                <w:rFonts w:asciiTheme="majorBidi" w:hAnsiTheme="majorBidi" w:cstheme="majorBidi"/>
                <w:sz w:val="18"/>
                <w:szCs w:val="18"/>
                <w:rtl/>
              </w:rPr>
              <w:t>: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.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.7, 10.0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5 (62.5%)</w:t>
            </w:r>
          </w:p>
          <w:p w14:paraId="21C1C550" w14:textId="6D9B01F7" w:rsidR="00560820" w:rsidRPr="00FB78A2" w:rsidRDefault="0028629F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8,232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9 (79.2%) </w:t>
            </w:r>
          </w:p>
        </w:tc>
      </w:tr>
      <w:tr w:rsidR="00560820" w:rsidRPr="00FB78A2" w14:paraId="03448110" w14:textId="77777777" w:rsidTr="00C16B80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C1B0B46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48C505A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35F350F5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  <w:p w14:paraId="52758CB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critic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02A312EF" w14:textId="25DA35D9" w:rsidR="00560820" w:rsidRPr="00FB78A2" w:rsidRDefault="00424E7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0.9 mg/L (7.1, 66.9)</w:t>
            </w:r>
          </w:p>
        </w:tc>
        <w:tc>
          <w:tcPr>
            <w:tcW w:w="6575" w:type="dxa"/>
          </w:tcPr>
          <w:p w14:paraId="12F9D948" w14:textId="3BA13485" w:rsidR="00560820" w:rsidRPr="00FB78A2" w:rsidRDefault="002D0AB8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TnI</w:t>
            </w:r>
            <w:r w:rsidRPr="00FB78A2">
              <w:rPr>
                <w:rFonts w:asciiTheme="majorBidi" w:hAnsiTheme="majorBidi" w:cstheme="majorBidi"/>
                <w:sz w:val="18"/>
                <w:szCs w:val="18"/>
                <w:rtl/>
              </w:rPr>
              <w:t>: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8.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9.3, 693.3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 (5.6%)</w:t>
            </w:r>
          </w:p>
          <w:p w14:paraId="65DA5039" w14:textId="2302A7D2" w:rsidR="00560820" w:rsidRPr="00FB78A2" w:rsidRDefault="0028629F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3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39, 2276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8 (22.2%) </w:t>
            </w:r>
          </w:p>
        </w:tc>
      </w:tr>
      <w:tr w:rsidR="00560820" w:rsidRPr="00FB78A2" w14:paraId="36BC97F8" w14:textId="77777777" w:rsidTr="00C1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7617FAEE" w14:textId="52692EAC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260" w:type="dxa"/>
            <w:vMerge w:val="restart"/>
          </w:tcPr>
          <w:p w14:paraId="11027E8B" w14:textId="1961845F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Guan W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27BD4B4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099</w:t>
            </w:r>
          </w:p>
          <w:p w14:paraId="23FD9FC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53E7B650" w14:textId="64FABFC5" w:rsidR="00560820" w:rsidRPr="00FB78A2" w:rsidRDefault="00C16B8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81/793 (60.7%)</w:t>
            </w:r>
          </w:p>
        </w:tc>
        <w:tc>
          <w:tcPr>
            <w:tcW w:w="6575" w:type="dxa"/>
          </w:tcPr>
          <w:p w14:paraId="7B4A0229" w14:textId="4411F367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77/675 (41.0%) </w:t>
            </w:r>
          </w:p>
          <w:p w14:paraId="6141DCB3" w14:textId="6701205D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90/657 (13.7%) </w:t>
            </w:r>
          </w:p>
        </w:tc>
      </w:tr>
      <w:tr w:rsidR="00560820" w:rsidRPr="00FB78A2" w14:paraId="26DBB560" w14:textId="77777777" w:rsidTr="00C16B8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C1ECFDE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519827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7EAFE59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26</w:t>
            </w:r>
          </w:p>
          <w:p w14:paraId="3D07356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5897C98A" w14:textId="78463C8F" w:rsidR="00560820" w:rsidRPr="00FB78A2" w:rsidRDefault="00C16B8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71/658 (56.4%)</w:t>
            </w:r>
          </w:p>
        </w:tc>
        <w:tc>
          <w:tcPr>
            <w:tcW w:w="6575" w:type="dxa"/>
          </w:tcPr>
          <w:p w14:paraId="521BA446" w14:textId="33FF09E4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05/551 (37.2%)</w:t>
            </w:r>
          </w:p>
          <w:p w14:paraId="0979F5EA" w14:textId="542C9BAD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7/536 (12.5%)</w:t>
            </w:r>
          </w:p>
        </w:tc>
      </w:tr>
      <w:tr w:rsidR="00560820" w:rsidRPr="00FB78A2" w14:paraId="02F998E1" w14:textId="77777777" w:rsidTr="00C1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5C9F386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F9038B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ADD9B6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  <w:p w14:paraId="42A08C9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243EA7EB" w14:textId="77768223" w:rsidR="00560820" w:rsidRPr="00FB78A2" w:rsidRDefault="00C16B8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10/135 (81.5%)</w:t>
            </w:r>
          </w:p>
        </w:tc>
        <w:tc>
          <w:tcPr>
            <w:tcW w:w="6575" w:type="dxa"/>
          </w:tcPr>
          <w:p w14:paraId="12BCB026" w14:textId="1E40A205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2/124 (58.1%)</w:t>
            </w:r>
          </w:p>
          <w:p w14:paraId="6BBE6A1C" w14:textId="7AC6852D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3/121 (19.0%)</w:t>
            </w:r>
          </w:p>
        </w:tc>
      </w:tr>
      <w:tr w:rsidR="00560820" w:rsidRPr="00FB78A2" w14:paraId="381DE125" w14:textId="77777777" w:rsidTr="00C16B8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C6AA803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62BC3E6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AB1DE1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  <w:p w14:paraId="44A0E8F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Primary compost endpoint present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6C1583A6" w14:textId="15FFC659" w:rsidR="00560820" w:rsidRPr="00FB78A2" w:rsidRDefault="00C16B8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1/45 (91.1%)</w:t>
            </w:r>
          </w:p>
        </w:tc>
        <w:tc>
          <w:tcPr>
            <w:tcW w:w="6575" w:type="dxa"/>
            <w:tcBorders>
              <w:bottom w:val="single" w:sz="6" w:space="0" w:color="auto"/>
            </w:tcBorders>
          </w:tcPr>
          <w:p w14:paraId="10685B30" w14:textId="5B43CC71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1/44 (70.5%)</w:t>
            </w:r>
          </w:p>
          <w:p w14:paraId="0E7EF8DD" w14:textId="376513F2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2/46 (26.1%)</w:t>
            </w:r>
          </w:p>
        </w:tc>
      </w:tr>
      <w:tr w:rsidR="00560820" w:rsidRPr="00FB78A2" w14:paraId="7A92E686" w14:textId="77777777" w:rsidTr="00C16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D531E62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8C17C8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1D41D3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032</w:t>
            </w:r>
          </w:p>
          <w:p w14:paraId="61729C3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Primary compost endpoint</w:t>
            </w:r>
          </w:p>
          <w:p w14:paraId="04DF581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t present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07429AEF" w14:textId="309D5C3B" w:rsidR="00560820" w:rsidRPr="00FB78A2" w:rsidRDefault="00C16B8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40/748 (58.8%)</w:t>
            </w:r>
          </w:p>
        </w:tc>
        <w:tc>
          <w:tcPr>
            <w:tcW w:w="6575" w:type="dxa"/>
            <w:tcBorders>
              <w:top w:val="single" w:sz="6" w:space="0" w:color="auto"/>
            </w:tcBorders>
          </w:tcPr>
          <w:p w14:paraId="213E87FC" w14:textId="2A8A6ACD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46/631 (36.0%)</w:t>
            </w:r>
          </w:p>
          <w:p w14:paraId="76F39B1F" w14:textId="4F0232DE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8/611 (12.8%)</w:t>
            </w:r>
          </w:p>
        </w:tc>
      </w:tr>
      <w:tr w:rsidR="00560820" w:rsidRPr="00FB78A2" w14:paraId="25C91F6D" w14:textId="77777777" w:rsidTr="00714CE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70A2A307" w14:textId="1074C4E2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260" w:type="dxa"/>
            <w:vMerge w:val="restart"/>
          </w:tcPr>
          <w:p w14:paraId="2A554997" w14:textId="29BAA96C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Han H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24F4FE0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  <w:p w14:paraId="65C2E42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3836" w:type="dxa"/>
            <w:vMerge w:val="restart"/>
          </w:tcPr>
          <w:p w14:paraId="00B8A00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4CA72AE7" w14:textId="127A361D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.61~1.41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92 (96.97%) </w:t>
            </w:r>
          </w:p>
          <w:p w14:paraId="4CAD81F8" w14:textId="31F451B3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ltra-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01 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01~0.01) 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0 (5.05%) </w:t>
            </w:r>
          </w:p>
          <w:p w14:paraId="7880E148" w14:textId="5B5FEC79" w:rsidR="00560820" w:rsidRPr="00FB78A2" w:rsidRDefault="0020345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3.6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5.92~274.23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 (7.07%) </w:t>
            </w:r>
          </w:p>
          <w:p w14:paraId="202425C1" w14:textId="01E1227B" w:rsidR="00560820" w:rsidRPr="00FB78A2" w:rsidRDefault="0020345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4.66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6.46~54.54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 (5.56%) </w:t>
            </w:r>
          </w:p>
        </w:tc>
      </w:tr>
      <w:tr w:rsidR="00560820" w:rsidRPr="00FB78A2" w14:paraId="689B5391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FC768EC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010F4C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58B8EB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  <w:p w14:paraId="05EE2E0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vMerge/>
          </w:tcPr>
          <w:p w14:paraId="1D68F45A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76734B74" w14:textId="47431F45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.1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76~2.12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7 (95.00%) </w:t>
            </w:r>
          </w:p>
          <w:p w14:paraId="2EB9F6EE" w14:textId="5F34A4D6" w:rsidR="00560820" w:rsidRPr="00FB78A2" w:rsidRDefault="00DA51E4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ltra-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0.01~0.04) 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 (23.33%) </w:t>
            </w:r>
          </w:p>
          <w:p w14:paraId="34215372" w14:textId="22E10A08" w:rsidR="00560820" w:rsidRPr="00FB78A2" w:rsidRDefault="0020345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90.8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06.13~958.98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5 (25.00%) </w:t>
            </w:r>
          </w:p>
          <w:p w14:paraId="37CA57E9" w14:textId="34CC7C4D" w:rsidR="00560820" w:rsidRPr="00FB78A2" w:rsidRDefault="0020345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7.73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7.43~100.71) </w:t>
            </w:r>
            <w:r w:rsidR="00F82822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4 (23.33%)</w:t>
            </w:r>
          </w:p>
        </w:tc>
      </w:tr>
      <w:tr w:rsidR="00560820" w:rsidRPr="00FB78A2" w14:paraId="69C35C0A" w14:textId="77777777" w:rsidTr="00714CE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9E1DE4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9194C9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3A9D28C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3A32634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itical</w:t>
            </w:r>
          </w:p>
        </w:tc>
        <w:tc>
          <w:tcPr>
            <w:tcW w:w="3836" w:type="dxa"/>
            <w:vMerge/>
          </w:tcPr>
          <w:p w14:paraId="3A16DCA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5C69DFCE" w14:textId="4FD56C9D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32~2.37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4 (93.33%) </w:t>
            </w:r>
          </w:p>
          <w:p w14:paraId="3CBBE0B8" w14:textId="71E6548B" w:rsidR="00560820" w:rsidRPr="00FB78A2" w:rsidRDefault="00DA51E4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ltra-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0.01 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0.01~0.03) </w:t>
            </w:r>
            <w:r w:rsidR="0020345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(20.00%) </w:t>
            </w:r>
          </w:p>
          <w:p w14:paraId="6B99604F" w14:textId="0C9F6DF5" w:rsidR="00560820" w:rsidRPr="00FB78A2" w:rsidRDefault="0020345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24.5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pg/m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91.73~361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(33.33%) </w:t>
            </w:r>
          </w:p>
          <w:p w14:paraId="12EEAF2F" w14:textId="7AC67A37" w:rsidR="00560820" w:rsidRPr="00FB78A2" w:rsidRDefault="0020345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Myoglobin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5.3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μ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3.24~112.47) </w:t>
            </w:r>
            <w:r w:rsidR="00F82822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 (26.67%)</w:t>
            </w:r>
          </w:p>
        </w:tc>
      </w:tr>
      <w:tr w:rsidR="00560820" w:rsidRPr="00FB78A2" w14:paraId="1968D061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A993696" w14:textId="31350073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260" w:type="dxa"/>
            <w:vMerge w:val="restart"/>
          </w:tcPr>
          <w:p w14:paraId="02CFD6C3" w14:textId="24B2067D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Li Xia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7A6EA82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48</w:t>
            </w:r>
          </w:p>
          <w:p w14:paraId="02355AD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</w:tcPr>
          <w:p w14:paraId="53EB2BA5" w14:textId="678347F6" w:rsidR="00560820" w:rsidRPr="00FB78A2" w:rsidRDefault="008F411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β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51/306 (16.7%) </w:t>
            </w:r>
          </w:p>
          <w:p w14:paraId="240C9F90" w14:textId="5A520E75" w:rsidR="00560820" w:rsidRPr="00FB78A2" w:rsidRDefault="008F411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2R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64/309 (53.1%) </w:t>
            </w:r>
          </w:p>
          <w:p w14:paraId="5311F864" w14:textId="51C6AB1A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21/312 (70.8%) </w:t>
            </w:r>
          </w:p>
          <w:p w14:paraId="7372F8CE" w14:textId="0A9C0531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8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4/309 (7.8%) </w:t>
            </w:r>
          </w:p>
          <w:p w14:paraId="090B081D" w14:textId="48C859F2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0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3/307 (27.0%) </w:t>
            </w:r>
          </w:p>
          <w:p w14:paraId="54EAAB56" w14:textId="5550C3C0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F-α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82/309 (58.9%) </w:t>
            </w:r>
          </w:p>
          <w:p w14:paraId="16728221" w14:textId="59617D9C" w:rsidR="00B70B21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377/518 (72.8%)</w:t>
            </w:r>
          </w:p>
          <w:p w14:paraId="0D64323B" w14:textId="77777777" w:rsidR="00DF1C4D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RP: </w:t>
            </w:r>
            <w:r w:rsidR="00DF1C4D" w:rsidRPr="00FB78A2">
              <w:rPr>
                <w:rFonts w:ascii="Times-Roman" w:hAnsi="Times-Roman"/>
                <w:color w:val="000000"/>
                <w:sz w:val="18"/>
                <w:szCs w:val="18"/>
              </w:rPr>
              <w:t>460/540 (85.2%)</w:t>
            </w:r>
            <w:r w:rsidR="00DF1C4D" w:rsidRPr="00FB78A2">
              <w:rPr>
                <w:sz w:val="18"/>
                <w:szCs w:val="18"/>
              </w:rPr>
              <w:t xml:space="preserve"> </w:t>
            </w:r>
          </w:p>
          <w:p w14:paraId="0742F73D" w14:textId="6706DD49" w:rsidR="00B70B21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Serum Ferritin: </w:t>
            </w:r>
            <w:r w:rsidRPr="00FB78A2">
              <w:rPr>
                <w:rFonts w:ascii="Times-Roman" w:hAnsi="Times-Roman"/>
                <w:color w:val="000000"/>
                <w:sz w:val="18"/>
                <w:szCs w:val="18"/>
              </w:rPr>
              <w:t>211/313 (67.4%)</w:t>
            </w:r>
          </w:p>
        </w:tc>
        <w:tc>
          <w:tcPr>
            <w:tcW w:w="6575" w:type="dxa"/>
          </w:tcPr>
          <w:p w14:paraId="2F138334" w14:textId="7B3E1F8A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2/335 (27.5%)</w:t>
            </w:r>
          </w:p>
          <w:p w14:paraId="1A9D2388" w14:textId="09420AA2" w:rsidR="00560820" w:rsidRPr="00FB78A2" w:rsidRDefault="00531D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3/534 (24.9%) </w:t>
            </w:r>
          </w:p>
        </w:tc>
      </w:tr>
      <w:tr w:rsidR="00560820" w:rsidRPr="00FB78A2" w14:paraId="34DF86CE" w14:textId="77777777" w:rsidTr="00714CE9">
        <w:trPr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50EE703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7C14CC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1DAA932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  <w:p w14:paraId="33DD2A5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3836" w:type="dxa"/>
          </w:tcPr>
          <w:p w14:paraId="46AE5B9E" w14:textId="7B64F641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β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4/170 (20.0%) </w:t>
            </w:r>
          </w:p>
          <w:p w14:paraId="01202C56" w14:textId="0DE6F947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2R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3/171 (42.7%) </w:t>
            </w:r>
          </w:p>
          <w:p w14:paraId="3511FE8E" w14:textId="5F1CE0C4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07/175 (61.1%) </w:t>
            </w:r>
          </w:p>
          <w:p w14:paraId="7ACDCC43" w14:textId="1A5AC68D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8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/171 (5.9%)</w:t>
            </w:r>
          </w:p>
          <w:p w14:paraId="4422166F" w14:textId="6DFFE6E8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0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4/170 (20.0%)</w:t>
            </w:r>
          </w:p>
          <w:p w14:paraId="07332A20" w14:textId="0C1CAF6E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F-α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9/171 (52.1%)</w:t>
            </w:r>
          </w:p>
          <w:p w14:paraId="4382B5B3" w14:textId="188E7342" w:rsidR="00B70B21" w:rsidRPr="00FB78A2" w:rsidRDefault="00B70B2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 179/264 (67.8%)</w:t>
            </w:r>
          </w:p>
          <w:p w14:paraId="0AECB796" w14:textId="2F2B7C78" w:rsidR="00B70B21" w:rsidRPr="00FB78A2" w:rsidRDefault="00B70B2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RP: </w:t>
            </w:r>
            <w:r w:rsidR="00DF1C4D" w:rsidRPr="00FB78A2">
              <w:rPr>
                <w:rFonts w:asciiTheme="majorBidi" w:hAnsiTheme="majorBidi" w:cstheme="majorBidi"/>
                <w:sz w:val="18"/>
                <w:szCs w:val="18"/>
              </w:rPr>
              <w:t>205/272 (75.4%)</w:t>
            </w:r>
          </w:p>
          <w:p w14:paraId="66AB8084" w14:textId="15416604" w:rsidR="00B70B21" w:rsidRPr="00FB78A2" w:rsidRDefault="00B70B2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95/171 (55.9%)</w:t>
            </w:r>
          </w:p>
        </w:tc>
        <w:tc>
          <w:tcPr>
            <w:tcW w:w="6575" w:type="dxa"/>
          </w:tcPr>
          <w:p w14:paraId="5C6E38B8" w14:textId="0A7A48F2" w:rsidR="00560820" w:rsidRPr="00FB78A2" w:rsidRDefault="00294FD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7/136 (13.3%)</w:t>
            </w:r>
          </w:p>
          <w:p w14:paraId="0B82D2D9" w14:textId="0D239E03" w:rsidR="00560820" w:rsidRPr="00FB78A2" w:rsidRDefault="00531D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5/272 (9.2%)</w:t>
            </w:r>
          </w:p>
        </w:tc>
      </w:tr>
      <w:tr w:rsidR="00560820" w:rsidRPr="00FB78A2" w14:paraId="13B7FC55" w14:textId="77777777" w:rsidTr="0066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E435A9C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8F8015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5D584B6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  <w:p w14:paraId="1F50D44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7AEC9449" w14:textId="6B480A94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β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7/136 (12.5%) </w:t>
            </w:r>
          </w:p>
          <w:p w14:paraId="1995EDEC" w14:textId="70F5C273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2R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91/138 (65.9%) </w:t>
            </w:r>
          </w:p>
          <w:p w14:paraId="398A36BA" w14:textId="71E7A0AF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6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4/137 (83.2%) </w:t>
            </w:r>
          </w:p>
          <w:p w14:paraId="05390EE6" w14:textId="0FC3E007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8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4/137 (10.1%)</w:t>
            </w:r>
          </w:p>
          <w:p w14:paraId="26EB3F1F" w14:textId="0D4A3AE2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IL-10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49/170 (35.8%) </w:t>
            </w:r>
          </w:p>
          <w:p w14:paraId="6F9369DB" w14:textId="09FB6AEE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F-α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3/138 (67.4%)</w:t>
            </w:r>
          </w:p>
          <w:p w14:paraId="0D41DBAB" w14:textId="134480DC" w:rsidR="00B70B21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ESR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98/254 (78.0%)</w:t>
            </w:r>
          </w:p>
          <w:p w14:paraId="363B4E0F" w14:textId="45579B8B" w:rsidR="00B70B21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RP: </w:t>
            </w:r>
            <w:r w:rsidR="00DF1C4D" w:rsidRPr="00FB78A2">
              <w:rPr>
                <w:rFonts w:asciiTheme="majorBidi" w:hAnsiTheme="majorBidi" w:cstheme="majorBidi"/>
                <w:sz w:val="18"/>
                <w:szCs w:val="18"/>
              </w:rPr>
              <w:t>255/268 (95.2%)</w:t>
            </w:r>
          </w:p>
          <w:p w14:paraId="4632947B" w14:textId="2E19B761" w:rsidR="00B70B21" w:rsidRPr="00FB78A2" w:rsidRDefault="00B70B2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rum Ferritin: 116/142 (81.7%)</w:t>
            </w:r>
          </w:p>
        </w:tc>
        <w:tc>
          <w:tcPr>
            <w:tcW w:w="6575" w:type="dxa"/>
          </w:tcPr>
          <w:p w14:paraId="1D770422" w14:textId="1D35CFFA" w:rsidR="00560820" w:rsidRPr="00FB78A2" w:rsidRDefault="00294FD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T-pro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5/199 (37.9%)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  <w:p w14:paraId="79E650D5" w14:textId="2A717E55" w:rsidR="00560820" w:rsidRPr="00FB78A2" w:rsidRDefault="00531D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8/262 (41.2%)</w:t>
            </w:r>
          </w:p>
        </w:tc>
      </w:tr>
      <w:tr w:rsidR="00560820" w:rsidRPr="00FB78A2" w14:paraId="4FDC4D03" w14:textId="77777777" w:rsidTr="00666A5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4581396" w14:textId="2EDC8104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260" w:type="dxa"/>
            <w:vMerge w:val="restart"/>
          </w:tcPr>
          <w:p w14:paraId="11F418A4" w14:textId="39A36483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Peng Y.D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5C62196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  <w:p w14:paraId="3A76603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6A56BE6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1CD26E4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560820" w:rsidRPr="00FB78A2" w14:paraId="3A577444" w14:textId="77777777" w:rsidTr="00666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1835C0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376E86F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63D307D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1479F51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25BB55DC" w14:textId="095430A3" w:rsidR="00560820" w:rsidRPr="00FB78A2" w:rsidRDefault="00666A5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06.98 mg/L (81.57, 135.76)</w:t>
            </w:r>
          </w:p>
        </w:tc>
        <w:tc>
          <w:tcPr>
            <w:tcW w:w="6575" w:type="dxa"/>
          </w:tcPr>
          <w:p w14:paraId="1ED993BE" w14:textId="6FA1252A" w:rsidR="00560820" w:rsidRPr="00FB78A2" w:rsidRDefault="00EA7C3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0.3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ng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0.00, 77.05) </w:t>
            </w:r>
          </w:p>
          <w:p w14:paraId="1C05AA0E" w14:textId="24322E4A" w:rsidR="00560820" w:rsidRPr="00FB78A2" w:rsidRDefault="00EA7C3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.4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.30, 10.30)</w:t>
            </w:r>
          </w:p>
          <w:p w14:paraId="2059A03F" w14:textId="439E3E45" w:rsidR="00560820" w:rsidRPr="00FB78A2" w:rsidRDefault="00EA7C3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3.0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8.00, 17.00) </w:t>
            </w:r>
          </w:p>
          <w:p w14:paraId="29655D77" w14:textId="0A1CFDBD" w:rsidR="00560820" w:rsidRPr="00FB78A2" w:rsidRDefault="00EA7C3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51.0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39.00, 413.50)</w:t>
            </w:r>
          </w:p>
          <w:p w14:paraId="30BF6A22" w14:textId="78F85C0C" w:rsidR="00560820" w:rsidRPr="00FB78A2" w:rsidRDefault="00EA7C3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9.5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43.50, 234.00)</w:t>
            </w:r>
          </w:p>
        </w:tc>
      </w:tr>
      <w:tr w:rsidR="00560820" w:rsidRPr="00FB78A2" w14:paraId="216AC2C1" w14:textId="77777777" w:rsidTr="00666A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8142D58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91C5E3D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605818C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  <w:p w14:paraId="2EBAB91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4C5AC546" w14:textId="0A740C26" w:rsidR="00560820" w:rsidRPr="00FB78A2" w:rsidRDefault="00666A5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34.34 mg/L (9.55, 76.54)</w:t>
            </w:r>
          </w:p>
        </w:tc>
        <w:tc>
          <w:tcPr>
            <w:tcW w:w="6575" w:type="dxa"/>
          </w:tcPr>
          <w:p w14:paraId="514EF12F" w14:textId="19A3EB70" w:rsidR="00560820" w:rsidRPr="00FB78A2" w:rsidRDefault="00EA7C3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BNP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3.4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1.90, 75.80)</w:t>
            </w:r>
          </w:p>
          <w:p w14:paraId="5C878159" w14:textId="052FCC4A" w:rsidR="00560820" w:rsidRPr="00FB78A2" w:rsidRDefault="00EA7C3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TnI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.4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ng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4.75, 25.35)</w:t>
            </w:r>
          </w:p>
          <w:p w14:paraId="557A150A" w14:textId="126C8F42" w:rsidR="00560820" w:rsidRPr="00FB78A2" w:rsidRDefault="00EA7C3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-MB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1.0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9.00, 15.00)</w:t>
            </w:r>
          </w:p>
          <w:p w14:paraId="4785F514" w14:textId="128E41BB" w:rsidR="00560820" w:rsidRPr="00FB78A2" w:rsidRDefault="00EA7C3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90.0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27.50, 372.50)</w:t>
            </w:r>
          </w:p>
          <w:p w14:paraId="7917CEF0" w14:textId="2311E23C" w:rsidR="00560820" w:rsidRPr="00FB78A2" w:rsidRDefault="00EA7C3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7.0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42.00, 130.50)</w:t>
            </w:r>
          </w:p>
        </w:tc>
      </w:tr>
      <w:tr w:rsidR="00560820" w:rsidRPr="00FB78A2" w14:paraId="207EB3F9" w14:textId="77777777" w:rsidTr="000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7BE1971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2E2C7C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01174BA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  <w:p w14:paraId="75BE1337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ured</w:t>
            </w:r>
          </w:p>
        </w:tc>
        <w:tc>
          <w:tcPr>
            <w:tcW w:w="3836" w:type="dxa"/>
            <w:vMerge w:val="restart"/>
            <w:tcBorders>
              <w:top w:val="single" w:sz="6" w:space="0" w:color="auto"/>
            </w:tcBorders>
          </w:tcPr>
          <w:p w14:paraId="17F4251D" w14:textId="02A797BD" w:rsidR="00560820" w:rsidRPr="00FB78A2" w:rsidRDefault="00666A5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0C40796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560820" w:rsidRPr="00FB78A2" w14:paraId="4DB3D504" w14:textId="77777777" w:rsidTr="00063A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7CB107A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443FAE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3EFE317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38BB5946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eceased</w:t>
            </w:r>
          </w:p>
        </w:tc>
        <w:tc>
          <w:tcPr>
            <w:tcW w:w="3836" w:type="dxa"/>
            <w:vMerge/>
          </w:tcPr>
          <w:p w14:paraId="065CA62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2B5DEF5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560820" w:rsidRPr="00FB78A2" w14:paraId="1D0D3041" w14:textId="77777777" w:rsidTr="000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06FFD053" w14:textId="400705FA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60" w:type="dxa"/>
            <w:vMerge w:val="restart"/>
          </w:tcPr>
          <w:p w14:paraId="1EE7B9C6" w14:textId="18F44AE0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Wan S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3ACEAE8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  <w:p w14:paraId="260B5E52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1D2E3660" w14:textId="05D2A31B" w:rsidR="00560820" w:rsidRPr="00FB78A2" w:rsidRDefault="00063A2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0.5 mg/L (2.7-51.2)</w:t>
            </w:r>
          </w:p>
        </w:tc>
        <w:tc>
          <w:tcPr>
            <w:tcW w:w="6575" w:type="dxa"/>
          </w:tcPr>
          <w:p w14:paraId="4AF6EB62" w14:textId="46100370" w:rsidR="00560820" w:rsidRPr="00FB78A2" w:rsidRDefault="00362D1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20.5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48.5-385.3) 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8 (43%)</w:t>
            </w:r>
          </w:p>
          <w:p w14:paraId="07E5FC50" w14:textId="58CF2909" w:rsidR="00560820" w:rsidRPr="00FB78A2" w:rsidRDefault="00E23A0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2.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6.3-146.3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0 (7.4%)</w:t>
            </w:r>
          </w:p>
        </w:tc>
      </w:tr>
      <w:tr w:rsidR="00560820" w:rsidRPr="00FB78A2" w14:paraId="1AF95B57" w14:textId="77777777" w:rsidTr="00063A2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E00E104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22C5212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F95D90A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  <w:p w14:paraId="32B448D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495B7C2E" w14:textId="7E3C7B22" w:rsidR="00063A26" w:rsidRPr="00FB78A2" w:rsidRDefault="00063A2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7.7 mg/L (1.9-31.1)</w:t>
            </w:r>
          </w:p>
        </w:tc>
        <w:tc>
          <w:tcPr>
            <w:tcW w:w="6575" w:type="dxa"/>
          </w:tcPr>
          <w:p w14:paraId="08F05D3B" w14:textId="1F02311A" w:rsidR="00560820" w:rsidRPr="00FB78A2" w:rsidRDefault="00362D1A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1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79.5-259) 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8 (29%)</w:t>
            </w:r>
          </w:p>
          <w:p w14:paraId="02C6AD77" w14:textId="55BDA827" w:rsidR="00560820" w:rsidRPr="00FB78A2" w:rsidRDefault="00E23A0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6.5-86.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 (3%)</w:t>
            </w:r>
          </w:p>
        </w:tc>
      </w:tr>
      <w:tr w:rsidR="00560820" w:rsidRPr="00FB78A2" w14:paraId="04A2A091" w14:textId="77777777" w:rsidTr="000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B31D96B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26ED348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20AC634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  <w:p w14:paraId="1069407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30DB9689" w14:textId="3A6178B8" w:rsidR="00560820" w:rsidRPr="00FB78A2" w:rsidRDefault="00063A2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91 mg/L (52.7-136.3)</w:t>
            </w:r>
          </w:p>
        </w:tc>
        <w:tc>
          <w:tcPr>
            <w:tcW w:w="6575" w:type="dxa"/>
          </w:tcPr>
          <w:p w14:paraId="4D6705A3" w14:textId="37569AA4" w:rsidR="00560820" w:rsidRPr="00FB78A2" w:rsidRDefault="00362D1A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09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253.8-408.3) 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0 (75%)</w:t>
            </w:r>
          </w:p>
          <w:p w14:paraId="12BA001A" w14:textId="5379B9C4" w:rsidR="00560820" w:rsidRPr="00FB78A2" w:rsidRDefault="00E23A0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82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56.3-146.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)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 (17.5%)</w:t>
            </w:r>
          </w:p>
        </w:tc>
      </w:tr>
      <w:tr w:rsidR="00560820" w:rsidRPr="00FB78A2" w14:paraId="44C9E322" w14:textId="77777777" w:rsidTr="00063A2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DF69A36" w14:textId="2039C7D5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60" w:type="dxa"/>
            <w:vMerge w:val="restart"/>
          </w:tcPr>
          <w:p w14:paraId="28870B05" w14:textId="376FDCBC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Zhang J.-J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5FBE8CF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  <w:p w14:paraId="2C32CAE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339DE9D6" w14:textId="32D00EC2" w:rsidR="00560820" w:rsidRPr="00FB78A2" w:rsidRDefault="00063A2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4.2 mg/L (12.5-67.4) and 125/136 (91.9%)</w:t>
            </w:r>
          </w:p>
        </w:tc>
        <w:tc>
          <w:tcPr>
            <w:tcW w:w="6575" w:type="dxa"/>
          </w:tcPr>
          <w:p w14:paraId="19574A4B" w14:textId="189D313D" w:rsidR="00560820" w:rsidRPr="00FB78A2" w:rsidRDefault="00E23A0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.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52.2-11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/60 (6.7%)</w:t>
            </w:r>
          </w:p>
        </w:tc>
      </w:tr>
      <w:tr w:rsidR="00560820" w:rsidRPr="00FB78A2" w14:paraId="7B8DF87E" w14:textId="77777777" w:rsidTr="0006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01B588F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4212B3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07827D9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341A048B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652D22C8" w14:textId="0E1FE7A5" w:rsidR="00560820" w:rsidRPr="00FB78A2" w:rsidRDefault="00063A26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28.7 mg/L (9.5-52.1) and 72/81 (88.9%)</w:t>
            </w:r>
          </w:p>
        </w:tc>
        <w:tc>
          <w:tcPr>
            <w:tcW w:w="6575" w:type="dxa"/>
          </w:tcPr>
          <w:p w14:paraId="7A6E7BBD" w14:textId="1A9D540F" w:rsidR="00560820" w:rsidRPr="00FB78A2" w:rsidRDefault="00E23A0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3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6.0-112.0)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/35 (2.8)</w:t>
            </w:r>
          </w:p>
        </w:tc>
      </w:tr>
      <w:tr w:rsidR="00560820" w:rsidRPr="00FB78A2" w14:paraId="08994DB0" w14:textId="77777777" w:rsidTr="00D1482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082FD47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C3B37E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6" w:space="0" w:color="auto"/>
            </w:tcBorders>
          </w:tcPr>
          <w:p w14:paraId="56DB7739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14:paraId="3C79A04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21074E3D" w14:textId="50889B3B" w:rsidR="00560820" w:rsidRPr="00FB78A2" w:rsidRDefault="00063A26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47.6 mg/L (20.6-87.1) and 47.6 (20.6-87.1%)</w:t>
            </w:r>
          </w:p>
        </w:tc>
        <w:tc>
          <w:tcPr>
            <w:tcW w:w="6575" w:type="dxa"/>
          </w:tcPr>
          <w:p w14:paraId="3A91DB5D" w14:textId="052FD0FF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6.0</w:t>
            </w:r>
            <w:r w:rsidR="00E23A0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38.5-144.0) </w:t>
            </w:r>
            <w:r w:rsidR="00A62FAC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3/25 (12.0)</w:t>
            </w:r>
          </w:p>
        </w:tc>
      </w:tr>
      <w:tr w:rsidR="00560820" w:rsidRPr="00FB78A2" w14:paraId="6A6F85C3" w14:textId="77777777" w:rsidTr="00D1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7C4616AD" w14:textId="0A2A70B2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60" w:type="dxa"/>
            <w:vMerge w:val="restart"/>
          </w:tcPr>
          <w:p w14:paraId="27E0DE77" w14:textId="307D8AEF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Zheng F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78C3393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  <w:p w14:paraId="74761551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711CC2D4" w14:textId="724C52CD" w:rsidR="00560820" w:rsidRPr="00FB78A2" w:rsidRDefault="00D1482B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RP: 17.9 mg/L (8.1, 36.7) and 121 (75.2%)</w:t>
            </w:r>
          </w:p>
        </w:tc>
        <w:tc>
          <w:tcPr>
            <w:tcW w:w="6575" w:type="dxa"/>
          </w:tcPr>
          <w:p w14:paraId="651DBEDA" w14:textId="6BC98C7A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72.9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5.4, 72.2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7 (10.6%)</w:t>
            </w:r>
          </w:p>
          <w:p w14:paraId="5B0F063F" w14:textId="4659CEB4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77.1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41.0, 221.9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38 (23.6%) </w:t>
            </w:r>
          </w:p>
        </w:tc>
      </w:tr>
      <w:tr w:rsidR="00560820" w:rsidRPr="00FB78A2" w14:paraId="65B11F2C" w14:textId="77777777" w:rsidTr="00D1482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36B72BD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C1DA1E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7D86A8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  <w:p w14:paraId="447B16C1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on-severe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4124CAFF" w14:textId="581D5AEC" w:rsidR="00560820" w:rsidRPr="00FB78A2" w:rsidRDefault="00D1482B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5.4 mg/L (5.8, 24.9) and 91 (69.5%)</w:t>
            </w:r>
          </w:p>
        </w:tc>
        <w:tc>
          <w:tcPr>
            <w:tcW w:w="6575" w:type="dxa"/>
          </w:tcPr>
          <w:p w14:paraId="15446D2D" w14:textId="1D65AD66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8.7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3.2, 111.3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8 (6.1%)</w:t>
            </w:r>
          </w:p>
          <w:p w14:paraId="61BE8996" w14:textId="5C97660A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62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33.7, 208.5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3 (17.6%)</w:t>
            </w:r>
          </w:p>
        </w:tc>
      </w:tr>
      <w:tr w:rsidR="00560820" w:rsidRPr="00FB78A2" w14:paraId="6FC18C1F" w14:textId="77777777" w:rsidTr="00D14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705D976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674751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0CBC9214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14:paraId="393CCEE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6CD93765" w14:textId="096ACCA1" w:rsidR="00560820" w:rsidRPr="00FB78A2" w:rsidRDefault="00513C97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52.2 (28.8, 75.1) and 30 (100%)</w:t>
            </w:r>
          </w:p>
        </w:tc>
        <w:tc>
          <w:tcPr>
            <w:tcW w:w="6575" w:type="dxa"/>
          </w:tcPr>
          <w:p w14:paraId="7E8F2C74" w14:textId="11701AAE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100.3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61.3, 398.6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9 (30%)</w:t>
            </w:r>
          </w:p>
          <w:p w14:paraId="5B47E24D" w14:textId="13F1F47D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26.2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93.5, 315.1)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5 (50%)</w:t>
            </w:r>
          </w:p>
        </w:tc>
      </w:tr>
      <w:tr w:rsidR="00560820" w:rsidRPr="00FB78A2" w14:paraId="63A8500B" w14:textId="77777777" w:rsidTr="00714CE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F296D88" w14:textId="3325E9C8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F0180E" w:rsidRPr="00FB78A2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60" w:type="dxa"/>
            <w:vMerge w:val="restart"/>
          </w:tcPr>
          <w:p w14:paraId="235BE661" w14:textId="75395895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Xu XW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17A1E75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  <w:p w14:paraId="3934AEC0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vMerge w:val="restart"/>
          </w:tcPr>
          <w:p w14:paraId="3520D3CB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575" w:type="dxa"/>
          </w:tcPr>
          <w:p w14:paraId="425BCE0F" w14:textId="3BF87164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05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84.0-260.5) 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7 (27%)</w:t>
            </w:r>
          </w:p>
          <w:p w14:paraId="3D5E3F1F" w14:textId="41892193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9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40.5-101.0) 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 (8%)</w:t>
            </w:r>
          </w:p>
        </w:tc>
      </w:tr>
      <w:tr w:rsidR="00560820" w:rsidRPr="00FB78A2" w14:paraId="7FEB6B18" w14:textId="77777777" w:rsidTr="00714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B139049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489315A3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4DB1F53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3F1A1BF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ime since symptom onset&gt;10 days</w:t>
            </w:r>
          </w:p>
        </w:tc>
        <w:tc>
          <w:tcPr>
            <w:tcW w:w="3836" w:type="dxa"/>
            <w:vMerge/>
          </w:tcPr>
          <w:p w14:paraId="67B0E29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0A447513" w14:textId="67AD7D7C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33.5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(198.0-312.3) 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4 (42%)</w:t>
            </w:r>
          </w:p>
          <w:p w14:paraId="24482CCD" w14:textId="621061C8" w:rsidR="00560820" w:rsidRPr="00FB78A2" w:rsidRDefault="0063780D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60.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40.0-106.8) 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2 (6%)</w:t>
            </w:r>
          </w:p>
        </w:tc>
      </w:tr>
      <w:tr w:rsidR="00560820" w:rsidRPr="00FB78A2" w14:paraId="19BAB113" w14:textId="77777777" w:rsidTr="00714CE9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5786185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7641F11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ACA43D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1C9A46BC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ime since symptom onset&lt;10 days</w:t>
            </w:r>
          </w:p>
        </w:tc>
        <w:tc>
          <w:tcPr>
            <w:tcW w:w="3836" w:type="dxa"/>
            <w:vMerge/>
          </w:tcPr>
          <w:p w14:paraId="65985EC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575" w:type="dxa"/>
          </w:tcPr>
          <w:p w14:paraId="38FEB084" w14:textId="60A00E07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194.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166.3-213.8) 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 (10)</w:t>
            </w:r>
          </w:p>
          <w:p w14:paraId="6555701B" w14:textId="3BDEF74F" w:rsidR="00560820" w:rsidRPr="00FB78A2" w:rsidRDefault="0063780D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1.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60.3-90.5)</w:t>
            </w:r>
            <w:r w:rsidR="00F61569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3 (10%)</w:t>
            </w:r>
          </w:p>
        </w:tc>
      </w:tr>
      <w:tr w:rsidR="00560820" w:rsidRPr="00FB78A2" w14:paraId="0379CC09" w14:textId="77777777" w:rsidTr="00513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A27E3A5" w14:textId="6A81E160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260" w:type="dxa"/>
            <w:vMerge w:val="restart"/>
          </w:tcPr>
          <w:p w14:paraId="5754FE31" w14:textId="56624771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Lian J.</w:t>
            </w:r>
            <w:r w:rsidR="00D562D4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72A8820D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52</w:t>
            </w:r>
          </w:p>
          <w:p w14:paraId="45922E46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Age&lt;60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14060F85" w14:textId="1F45ACBE" w:rsidR="00560820" w:rsidRPr="00FB78A2" w:rsidRDefault="00513C97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6.75 mg/L (2.0-16.9)</w:t>
            </w:r>
          </w:p>
        </w:tc>
        <w:tc>
          <w:tcPr>
            <w:tcW w:w="6575" w:type="dxa"/>
          </w:tcPr>
          <w:p w14:paraId="478E1DDC" w14:textId="4BD3C6B0" w:rsidR="00560820" w:rsidRPr="00FB78A2" w:rsidRDefault="001B27B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04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165.0-255.0)</w:t>
            </w:r>
          </w:p>
          <w:p w14:paraId="321C51C5" w14:textId="4E066731" w:rsidR="00560820" w:rsidRPr="00FB78A2" w:rsidRDefault="001B27B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67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46.0-104.0)</w:t>
            </w:r>
          </w:p>
        </w:tc>
      </w:tr>
      <w:tr w:rsidR="00560820" w:rsidRPr="00FB78A2" w14:paraId="107394D8" w14:textId="77777777" w:rsidTr="00513C9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2952419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E96C113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5879E89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  <w:p w14:paraId="57DDD2C2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Age≥60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73EB42C0" w14:textId="6508C58C" w:rsidR="00560820" w:rsidRPr="00FB78A2" w:rsidRDefault="00513C97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9.0 mg/L (5.6-44.7)</w:t>
            </w:r>
          </w:p>
        </w:tc>
        <w:tc>
          <w:tcPr>
            <w:tcW w:w="6575" w:type="dxa"/>
          </w:tcPr>
          <w:p w14:paraId="236CBDA2" w14:textId="66B19080" w:rsidR="00560820" w:rsidRPr="00FB78A2" w:rsidRDefault="001B27B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244.0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U/L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(206.0-311.0)</w:t>
            </w:r>
          </w:p>
          <w:p w14:paraId="1DB3A953" w14:textId="45016633" w:rsidR="00560820" w:rsidRPr="00FB78A2" w:rsidRDefault="001B27B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CK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74.5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2.3-123.0)</w:t>
            </w:r>
          </w:p>
        </w:tc>
      </w:tr>
      <w:tr w:rsidR="00560820" w:rsidRPr="00FB78A2" w14:paraId="3F0F2C14" w14:textId="77777777" w:rsidTr="00ED6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D21E515" w14:textId="660480BE" w:rsidR="00560820" w:rsidRPr="00FB78A2" w:rsidRDefault="00F0180E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260" w:type="dxa"/>
            <w:vMerge w:val="restart"/>
          </w:tcPr>
          <w:p w14:paraId="585E1C76" w14:textId="2F43A116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Young, Barnaby Edward</w:t>
            </w:r>
            <w:r w:rsidR="00001736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2020</w:t>
            </w:r>
          </w:p>
        </w:tc>
        <w:tc>
          <w:tcPr>
            <w:tcW w:w="1744" w:type="dxa"/>
          </w:tcPr>
          <w:p w14:paraId="2D76BFC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3FA8C249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3836" w:type="dxa"/>
            <w:tcBorders>
              <w:bottom w:val="single" w:sz="6" w:space="0" w:color="auto"/>
            </w:tcBorders>
          </w:tcPr>
          <w:p w14:paraId="483247CE" w14:textId="72F470F2" w:rsidR="00560820" w:rsidRPr="00FB78A2" w:rsidRDefault="00ED66AE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16.3 mg/L (0.9-97.5)</w:t>
            </w:r>
          </w:p>
        </w:tc>
        <w:tc>
          <w:tcPr>
            <w:tcW w:w="6575" w:type="dxa"/>
          </w:tcPr>
          <w:p w14:paraId="4BF98925" w14:textId="61BA9B5A" w:rsidR="00560820" w:rsidRPr="00FB78A2" w:rsidRDefault="001B27B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12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85-796)</w:t>
            </w:r>
          </w:p>
        </w:tc>
      </w:tr>
      <w:tr w:rsidR="00560820" w:rsidRPr="00FB78A2" w14:paraId="1CBD6F5B" w14:textId="77777777" w:rsidTr="00ED66A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41ADAB9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545D4C8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7300D3DF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01CCFC57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Did not require</w:t>
            </w:r>
          </w:p>
          <w:p w14:paraId="2FF93F7E" w14:textId="77777777" w:rsidR="00560820" w:rsidRPr="00FB78A2" w:rsidRDefault="00560820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upplemental O2</w:t>
            </w:r>
          </w:p>
        </w:tc>
        <w:tc>
          <w:tcPr>
            <w:tcW w:w="3836" w:type="dxa"/>
            <w:tcBorders>
              <w:top w:val="single" w:sz="6" w:space="0" w:color="auto"/>
              <w:bottom w:val="single" w:sz="6" w:space="0" w:color="auto"/>
            </w:tcBorders>
          </w:tcPr>
          <w:p w14:paraId="08058CDC" w14:textId="55F66128" w:rsidR="00560820" w:rsidRPr="00FB78A2" w:rsidRDefault="00ED66AE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</w:t>
            </w:r>
            <w:r w:rsidRPr="00FB78A2">
              <w:rPr>
                <w:sz w:val="18"/>
                <w:szCs w:val="18"/>
              </w:rPr>
              <w:t xml:space="preserve"> 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>11.1 mg/L (0.9-19.1)</w:t>
            </w:r>
          </w:p>
        </w:tc>
        <w:tc>
          <w:tcPr>
            <w:tcW w:w="6575" w:type="dxa"/>
          </w:tcPr>
          <w:p w14:paraId="57F9945C" w14:textId="4EE6A9F4" w:rsidR="00560820" w:rsidRPr="00FB78A2" w:rsidRDefault="001B27B1" w:rsidP="00FB78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424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285-748)</w:t>
            </w:r>
          </w:p>
        </w:tc>
      </w:tr>
      <w:tr w:rsidR="00560820" w:rsidRPr="00FB78A2" w14:paraId="59362C29" w14:textId="77777777" w:rsidTr="00ED6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A65B90C" w14:textId="77777777" w:rsidR="00560820" w:rsidRPr="00FB78A2" w:rsidRDefault="00560820" w:rsidP="00FB78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1B78C3AC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4" w:type="dxa"/>
          </w:tcPr>
          <w:p w14:paraId="02F76DD0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693C6D3F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Required</w:t>
            </w:r>
          </w:p>
          <w:p w14:paraId="4E37FBEE" w14:textId="77777777" w:rsidR="00560820" w:rsidRPr="00FB78A2" w:rsidRDefault="00560820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supplemental O2</w:t>
            </w:r>
          </w:p>
        </w:tc>
        <w:tc>
          <w:tcPr>
            <w:tcW w:w="3836" w:type="dxa"/>
            <w:tcBorders>
              <w:top w:val="single" w:sz="6" w:space="0" w:color="auto"/>
            </w:tcBorders>
          </w:tcPr>
          <w:p w14:paraId="54C8B579" w14:textId="2057D891" w:rsidR="00560820" w:rsidRPr="00FB78A2" w:rsidRDefault="00ED66AE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CRP: 65.6 mg/L (47.5-97.5)</w:t>
            </w:r>
          </w:p>
        </w:tc>
        <w:tc>
          <w:tcPr>
            <w:tcW w:w="6575" w:type="dxa"/>
          </w:tcPr>
          <w:p w14:paraId="32E6BEE5" w14:textId="0212E2D1" w:rsidR="00560820" w:rsidRPr="00FB78A2" w:rsidRDefault="001B27B1" w:rsidP="00FB78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LDH: 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>550</w:t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U/L</w:t>
            </w:r>
            <w:r w:rsidR="00560820"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(512-796)</w:t>
            </w:r>
          </w:p>
        </w:tc>
      </w:tr>
      <w:tr w:rsidR="004A2A88" w:rsidRPr="00FB78A2" w14:paraId="33E97FDF" w14:textId="77777777" w:rsidTr="00714CE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5"/>
          </w:tcPr>
          <w:p w14:paraId="1C04CD21" w14:textId="754F476A" w:rsidR="004A2A88" w:rsidRPr="00FB78A2" w:rsidRDefault="004A2A88" w:rsidP="00FB78A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*Number of patients with elevated </w:t>
            </w:r>
            <w:r w:rsidR="0060172B"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ardiac </w:t>
            </w:r>
            <w:r w:rsidRPr="00FB78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iomarker</w:t>
            </w:r>
          </w:p>
          <w:p w14:paraId="5CC33757" w14:textId="2883B7B9" w:rsidR="004A2A88" w:rsidRPr="00FB78A2" w:rsidRDefault="004A2A88" w:rsidP="00FB78A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sym w:font="Wingdings 3" w:char="F0A4"/>
            </w:r>
            <w:r w:rsidR="0060172B" w:rsidRPr="00FB78A2">
              <w:rPr>
                <w:rFonts w:asciiTheme="majorBidi" w:hAnsiTheme="majorBidi" w:cstheme="majorBidi"/>
                <w:sz w:val="18"/>
                <w:szCs w:val="18"/>
              </w:rPr>
              <w:t>Number of patients with decreased levels of cardiac biomarker</w:t>
            </w:r>
          </w:p>
          <w:p w14:paraId="602C0D25" w14:textId="36A7D49B" w:rsidR="00E80D36" w:rsidRPr="00FB78A2" w:rsidRDefault="00E80D36" w:rsidP="00FB78A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sym w:font="Wingdings 2" w:char="F086"/>
            </w:r>
            <w:r w:rsidRPr="00FB78A2">
              <w:rPr>
                <w:rFonts w:asciiTheme="majorBidi" w:hAnsiTheme="majorBidi" w:cstheme="majorBidi"/>
                <w:sz w:val="18"/>
                <w:szCs w:val="18"/>
              </w:rPr>
              <w:t xml:space="preserve"> In this study, values were reported as mean (SD) or median (IQR). </w:t>
            </w:r>
          </w:p>
          <w:p w14:paraId="103A9EC4" w14:textId="3DAD4B69" w:rsidR="003C007D" w:rsidRPr="00FB78A2" w:rsidRDefault="003C007D" w:rsidP="00FB78A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B78A2">
              <w:rPr>
                <w:rFonts w:asciiTheme="majorBidi" w:hAnsiTheme="majorBidi" w:cstheme="majorBidi"/>
                <w:sz w:val="18"/>
                <w:szCs w:val="18"/>
              </w:rPr>
              <w:t>Abbreviations:  CK: Creatine kinase, CK-MB: Creatine kinase myocardial band, BNP: Brain natriuretic peptide, NT-proBNP: N-terminal-pro hormone BNP, Tn: Troponin, TnI: Troponin I, cTn: Cardiac troponin, cTnI: Cardiac troponin I, hs-cTnI: High-sensitivity cardiac troponin I, LDH: Lactate dehydrogenase, TNF-α: Tumor necrosis factor alpha, IL: Interleukin</w:t>
            </w:r>
            <w:r w:rsidR="00ED66AE" w:rsidRPr="00FB78A2">
              <w:rPr>
                <w:rFonts w:asciiTheme="majorBidi" w:hAnsiTheme="majorBidi" w:cstheme="majorBidi"/>
                <w:sz w:val="18"/>
                <w:szCs w:val="18"/>
              </w:rPr>
              <w:t>, CRP: C-reactive protein, ESR: Erythrocyte sedimentation rate</w:t>
            </w:r>
          </w:p>
        </w:tc>
      </w:tr>
    </w:tbl>
    <w:p w14:paraId="41D6DD3F" w14:textId="5120A0BD" w:rsidR="00EE095E" w:rsidRPr="00FB78A2" w:rsidRDefault="00EE095E" w:rsidP="00FB78A2">
      <w:pPr>
        <w:spacing w:line="360" w:lineRule="auto"/>
        <w:rPr>
          <w:rFonts w:asciiTheme="majorBidi" w:hAnsiTheme="majorBidi" w:cstheme="majorBidi"/>
          <w:sz w:val="18"/>
          <w:szCs w:val="18"/>
          <w:rtl/>
          <w:lang w:bidi="fa-IR"/>
        </w:rPr>
      </w:pPr>
    </w:p>
    <w:sectPr w:rsidR="00EE095E" w:rsidRPr="00FB78A2" w:rsidSect="003C007D">
      <w:footerReference w:type="default" r:id="rId8"/>
      <w:pgSz w:w="15840" w:h="12240" w:orient="landscape"/>
      <w:pgMar w:top="993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EE199" w14:textId="77777777" w:rsidR="00C52585" w:rsidRDefault="00C52585" w:rsidP="00554A67">
      <w:pPr>
        <w:spacing w:after="0" w:line="240" w:lineRule="auto"/>
      </w:pPr>
      <w:r>
        <w:separator/>
      </w:r>
    </w:p>
  </w:endnote>
  <w:endnote w:type="continuationSeparator" w:id="0">
    <w:p w14:paraId="7208A300" w14:textId="77777777" w:rsidR="00C52585" w:rsidRDefault="00C52585" w:rsidP="00554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2Lancet-Regular">
    <w:altName w:val="MS Gothic"/>
    <w:panose1 w:val="00000000000000000000"/>
    <w:charset w:val="00"/>
    <w:family w:val="roman"/>
    <w:notTrueType/>
    <w:pitch w:val="default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0403132"/>
      <w:docPartObj>
        <w:docPartGallery w:val="Page Numbers (Bottom of Page)"/>
        <w:docPartUnique/>
      </w:docPartObj>
    </w:sdtPr>
    <w:sdtEndPr/>
    <w:sdtContent>
      <w:p w14:paraId="1BB3E212" w14:textId="1A84E81F" w:rsidR="00E04701" w:rsidRDefault="00E047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5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224304" w14:textId="77777777" w:rsidR="00E04701" w:rsidRDefault="00E04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96214" w14:textId="77777777" w:rsidR="00C52585" w:rsidRDefault="00C52585" w:rsidP="00554A67">
      <w:pPr>
        <w:spacing w:after="0" w:line="240" w:lineRule="auto"/>
      </w:pPr>
      <w:r>
        <w:separator/>
      </w:r>
    </w:p>
  </w:footnote>
  <w:footnote w:type="continuationSeparator" w:id="0">
    <w:p w14:paraId="342A02B0" w14:textId="77777777" w:rsidR="00C52585" w:rsidRDefault="00C52585" w:rsidP="00554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35B0F"/>
    <w:multiLevelType w:val="hybridMultilevel"/>
    <w:tmpl w:val="62E8D494"/>
    <w:lvl w:ilvl="0" w:tplc="06BCD4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0sDC3MLAwMjKzNDdU0lEKTi0uzszPAykwMagFAPS47W0tAAAA"/>
  </w:docVars>
  <w:rsids>
    <w:rsidRoot w:val="006913BA"/>
    <w:rsid w:val="00001736"/>
    <w:rsid w:val="00002CAF"/>
    <w:rsid w:val="000042EC"/>
    <w:rsid w:val="0001364F"/>
    <w:rsid w:val="00017A5C"/>
    <w:rsid w:val="00024535"/>
    <w:rsid w:val="00025F77"/>
    <w:rsid w:val="000353FD"/>
    <w:rsid w:val="00050BCD"/>
    <w:rsid w:val="000530D5"/>
    <w:rsid w:val="000547CA"/>
    <w:rsid w:val="00063A26"/>
    <w:rsid w:val="00072CFD"/>
    <w:rsid w:val="0007506D"/>
    <w:rsid w:val="00083251"/>
    <w:rsid w:val="000958D6"/>
    <w:rsid w:val="000966EF"/>
    <w:rsid w:val="0009730F"/>
    <w:rsid w:val="000A0E1C"/>
    <w:rsid w:val="000A2578"/>
    <w:rsid w:val="000A35AF"/>
    <w:rsid w:val="000A5BA2"/>
    <w:rsid w:val="000B62DC"/>
    <w:rsid w:val="000B6341"/>
    <w:rsid w:val="000B657A"/>
    <w:rsid w:val="000C2AC7"/>
    <w:rsid w:val="000C6A97"/>
    <w:rsid w:val="000D32A9"/>
    <w:rsid w:val="000E2E31"/>
    <w:rsid w:val="000E3ECF"/>
    <w:rsid w:val="000E6965"/>
    <w:rsid w:val="000F24C5"/>
    <w:rsid w:val="00111795"/>
    <w:rsid w:val="0014265C"/>
    <w:rsid w:val="00145263"/>
    <w:rsid w:val="00146D21"/>
    <w:rsid w:val="00150701"/>
    <w:rsid w:val="0015524A"/>
    <w:rsid w:val="00156B43"/>
    <w:rsid w:val="0016111C"/>
    <w:rsid w:val="001637C6"/>
    <w:rsid w:val="00163B80"/>
    <w:rsid w:val="00163DFE"/>
    <w:rsid w:val="00166ED0"/>
    <w:rsid w:val="001930F8"/>
    <w:rsid w:val="00195A83"/>
    <w:rsid w:val="00196BC2"/>
    <w:rsid w:val="00196FDC"/>
    <w:rsid w:val="0019794B"/>
    <w:rsid w:val="001A0FFA"/>
    <w:rsid w:val="001A69F4"/>
    <w:rsid w:val="001A72EF"/>
    <w:rsid w:val="001A795A"/>
    <w:rsid w:val="001B27B1"/>
    <w:rsid w:val="001B2B08"/>
    <w:rsid w:val="001B59D8"/>
    <w:rsid w:val="001B6022"/>
    <w:rsid w:val="001C0E75"/>
    <w:rsid w:val="001D310C"/>
    <w:rsid w:val="001E07D0"/>
    <w:rsid w:val="001F0E14"/>
    <w:rsid w:val="001F22C8"/>
    <w:rsid w:val="001F52BE"/>
    <w:rsid w:val="001F7533"/>
    <w:rsid w:val="00203456"/>
    <w:rsid w:val="00204830"/>
    <w:rsid w:val="00206B9D"/>
    <w:rsid w:val="002106E9"/>
    <w:rsid w:val="002110DA"/>
    <w:rsid w:val="002209A7"/>
    <w:rsid w:val="0022795A"/>
    <w:rsid w:val="00232C9C"/>
    <w:rsid w:val="002337DB"/>
    <w:rsid w:val="00240EE4"/>
    <w:rsid w:val="00242303"/>
    <w:rsid w:val="002454A4"/>
    <w:rsid w:val="00245AF2"/>
    <w:rsid w:val="00250295"/>
    <w:rsid w:val="00251C86"/>
    <w:rsid w:val="0025379A"/>
    <w:rsid w:val="00263637"/>
    <w:rsid w:val="0026499F"/>
    <w:rsid w:val="00274D23"/>
    <w:rsid w:val="0028629F"/>
    <w:rsid w:val="00294FD6"/>
    <w:rsid w:val="002A200C"/>
    <w:rsid w:val="002B09D0"/>
    <w:rsid w:val="002B23C7"/>
    <w:rsid w:val="002B2FE6"/>
    <w:rsid w:val="002B64B6"/>
    <w:rsid w:val="002B65F5"/>
    <w:rsid w:val="002C1201"/>
    <w:rsid w:val="002C2723"/>
    <w:rsid w:val="002D0AB8"/>
    <w:rsid w:val="002E4016"/>
    <w:rsid w:val="002E6D6D"/>
    <w:rsid w:val="002F2E6B"/>
    <w:rsid w:val="002F619D"/>
    <w:rsid w:val="0030265F"/>
    <w:rsid w:val="0030502B"/>
    <w:rsid w:val="0030520E"/>
    <w:rsid w:val="00326D91"/>
    <w:rsid w:val="00327009"/>
    <w:rsid w:val="0033283D"/>
    <w:rsid w:val="00332C75"/>
    <w:rsid w:val="003343BF"/>
    <w:rsid w:val="00346FBA"/>
    <w:rsid w:val="003570E1"/>
    <w:rsid w:val="00357196"/>
    <w:rsid w:val="00362D1A"/>
    <w:rsid w:val="00384168"/>
    <w:rsid w:val="003903BA"/>
    <w:rsid w:val="00391485"/>
    <w:rsid w:val="003A57F2"/>
    <w:rsid w:val="003A715F"/>
    <w:rsid w:val="003C007D"/>
    <w:rsid w:val="003D1442"/>
    <w:rsid w:val="003D7039"/>
    <w:rsid w:val="003F2544"/>
    <w:rsid w:val="003F295D"/>
    <w:rsid w:val="003F78F3"/>
    <w:rsid w:val="003F7D1D"/>
    <w:rsid w:val="004006C1"/>
    <w:rsid w:val="0040109D"/>
    <w:rsid w:val="004059E0"/>
    <w:rsid w:val="004143EB"/>
    <w:rsid w:val="00416751"/>
    <w:rsid w:val="004167D1"/>
    <w:rsid w:val="00420934"/>
    <w:rsid w:val="00423F94"/>
    <w:rsid w:val="00424E70"/>
    <w:rsid w:val="00436635"/>
    <w:rsid w:val="00436A79"/>
    <w:rsid w:val="0044484A"/>
    <w:rsid w:val="00450A3A"/>
    <w:rsid w:val="0046015A"/>
    <w:rsid w:val="004673EB"/>
    <w:rsid w:val="00467734"/>
    <w:rsid w:val="00477179"/>
    <w:rsid w:val="0048177A"/>
    <w:rsid w:val="00485289"/>
    <w:rsid w:val="00492EE1"/>
    <w:rsid w:val="00494919"/>
    <w:rsid w:val="00494D5D"/>
    <w:rsid w:val="004A2A88"/>
    <w:rsid w:val="004A3F0F"/>
    <w:rsid w:val="004A543A"/>
    <w:rsid w:val="004B239B"/>
    <w:rsid w:val="004C480B"/>
    <w:rsid w:val="004D0B20"/>
    <w:rsid w:val="004D7BA0"/>
    <w:rsid w:val="004E5C46"/>
    <w:rsid w:val="004E6BAF"/>
    <w:rsid w:val="004F0B86"/>
    <w:rsid w:val="004F72D1"/>
    <w:rsid w:val="005045D5"/>
    <w:rsid w:val="00510A00"/>
    <w:rsid w:val="00513A92"/>
    <w:rsid w:val="00513C97"/>
    <w:rsid w:val="00514EFD"/>
    <w:rsid w:val="00521FBD"/>
    <w:rsid w:val="00522C74"/>
    <w:rsid w:val="00531119"/>
    <w:rsid w:val="00531D20"/>
    <w:rsid w:val="00532E49"/>
    <w:rsid w:val="00554A67"/>
    <w:rsid w:val="00560820"/>
    <w:rsid w:val="00561E67"/>
    <w:rsid w:val="00562F6B"/>
    <w:rsid w:val="00565A93"/>
    <w:rsid w:val="00571143"/>
    <w:rsid w:val="00573963"/>
    <w:rsid w:val="005808BF"/>
    <w:rsid w:val="00581B1B"/>
    <w:rsid w:val="00585129"/>
    <w:rsid w:val="00591DF2"/>
    <w:rsid w:val="005A05C1"/>
    <w:rsid w:val="005B0900"/>
    <w:rsid w:val="005B2D22"/>
    <w:rsid w:val="005B5F35"/>
    <w:rsid w:val="005C4C03"/>
    <w:rsid w:val="005C5768"/>
    <w:rsid w:val="005D24FC"/>
    <w:rsid w:val="005D4D42"/>
    <w:rsid w:val="005D5C7E"/>
    <w:rsid w:val="005E1C39"/>
    <w:rsid w:val="005E2603"/>
    <w:rsid w:val="005F0B45"/>
    <w:rsid w:val="005F2C65"/>
    <w:rsid w:val="005F356C"/>
    <w:rsid w:val="005F3713"/>
    <w:rsid w:val="005F46BC"/>
    <w:rsid w:val="005F6895"/>
    <w:rsid w:val="0060172B"/>
    <w:rsid w:val="0060359F"/>
    <w:rsid w:val="006139F0"/>
    <w:rsid w:val="00614A89"/>
    <w:rsid w:val="0063780D"/>
    <w:rsid w:val="006457BA"/>
    <w:rsid w:val="006466B0"/>
    <w:rsid w:val="00650FCA"/>
    <w:rsid w:val="00666A5B"/>
    <w:rsid w:val="00667487"/>
    <w:rsid w:val="00670AE9"/>
    <w:rsid w:val="006713CB"/>
    <w:rsid w:val="00672412"/>
    <w:rsid w:val="006732A8"/>
    <w:rsid w:val="00674876"/>
    <w:rsid w:val="00675670"/>
    <w:rsid w:val="00675809"/>
    <w:rsid w:val="0068798C"/>
    <w:rsid w:val="006913BA"/>
    <w:rsid w:val="0069279E"/>
    <w:rsid w:val="00692FC6"/>
    <w:rsid w:val="006B3909"/>
    <w:rsid w:val="006B68C2"/>
    <w:rsid w:val="006B6F48"/>
    <w:rsid w:val="006B768A"/>
    <w:rsid w:val="006C0454"/>
    <w:rsid w:val="006C050C"/>
    <w:rsid w:val="006C45D7"/>
    <w:rsid w:val="006C5009"/>
    <w:rsid w:val="006D76F5"/>
    <w:rsid w:val="006E239B"/>
    <w:rsid w:val="006F23E6"/>
    <w:rsid w:val="006F70C6"/>
    <w:rsid w:val="00702279"/>
    <w:rsid w:val="00702BF3"/>
    <w:rsid w:val="00703B58"/>
    <w:rsid w:val="00711D21"/>
    <w:rsid w:val="00714CE9"/>
    <w:rsid w:val="00715397"/>
    <w:rsid w:val="007165EE"/>
    <w:rsid w:val="00716814"/>
    <w:rsid w:val="007235EA"/>
    <w:rsid w:val="00726E02"/>
    <w:rsid w:val="00731E78"/>
    <w:rsid w:val="007340F7"/>
    <w:rsid w:val="007354D5"/>
    <w:rsid w:val="00735CB8"/>
    <w:rsid w:val="00740EE3"/>
    <w:rsid w:val="00746B87"/>
    <w:rsid w:val="00746D04"/>
    <w:rsid w:val="00757D4C"/>
    <w:rsid w:val="0076055F"/>
    <w:rsid w:val="007649C9"/>
    <w:rsid w:val="00764CB2"/>
    <w:rsid w:val="00775E89"/>
    <w:rsid w:val="00780266"/>
    <w:rsid w:val="00780B5B"/>
    <w:rsid w:val="00786971"/>
    <w:rsid w:val="007A0682"/>
    <w:rsid w:val="007A121F"/>
    <w:rsid w:val="007A1B4F"/>
    <w:rsid w:val="007C591D"/>
    <w:rsid w:val="007C6368"/>
    <w:rsid w:val="007D24D4"/>
    <w:rsid w:val="007D6B6F"/>
    <w:rsid w:val="007E550A"/>
    <w:rsid w:val="007E5EF0"/>
    <w:rsid w:val="007F411D"/>
    <w:rsid w:val="007F4D64"/>
    <w:rsid w:val="008021B6"/>
    <w:rsid w:val="008052DD"/>
    <w:rsid w:val="00807007"/>
    <w:rsid w:val="008114F4"/>
    <w:rsid w:val="00815A5A"/>
    <w:rsid w:val="00821C84"/>
    <w:rsid w:val="00823A52"/>
    <w:rsid w:val="0082498A"/>
    <w:rsid w:val="00824B50"/>
    <w:rsid w:val="00826F71"/>
    <w:rsid w:val="0083130D"/>
    <w:rsid w:val="00850D5A"/>
    <w:rsid w:val="00853C63"/>
    <w:rsid w:val="00860890"/>
    <w:rsid w:val="0087385B"/>
    <w:rsid w:val="008775F6"/>
    <w:rsid w:val="00885313"/>
    <w:rsid w:val="00885C6D"/>
    <w:rsid w:val="00887C72"/>
    <w:rsid w:val="008905AE"/>
    <w:rsid w:val="008B47DF"/>
    <w:rsid w:val="008D4235"/>
    <w:rsid w:val="008E130F"/>
    <w:rsid w:val="008E5670"/>
    <w:rsid w:val="008E7245"/>
    <w:rsid w:val="008F0714"/>
    <w:rsid w:val="008F4111"/>
    <w:rsid w:val="008F51EC"/>
    <w:rsid w:val="00901D3B"/>
    <w:rsid w:val="0090441F"/>
    <w:rsid w:val="009055E6"/>
    <w:rsid w:val="0090652A"/>
    <w:rsid w:val="00921896"/>
    <w:rsid w:val="0093611F"/>
    <w:rsid w:val="00941B71"/>
    <w:rsid w:val="00943F4C"/>
    <w:rsid w:val="00952B4E"/>
    <w:rsid w:val="00953119"/>
    <w:rsid w:val="00962DAB"/>
    <w:rsid w:val="00966CC5"/>
    <w:rsid w:val="00972611"/>
    <w:rsid w:val="00975D6D"/>
    <w:rsid w:val="00980278"/>
    <w:rsid w:val="009814AD"/>
    <w:rsid w:val="00985C6C"/>
    <w:rsid w:val="00997698"/>
    <w:rsid w:val="009A16A4"/>
    <w:rsid w:val="009A53C2"/>
    <w:rsid w:val="009A7226"/>
    <w:rsid w:val="009B22A6"/>
    <w:rsid w:val="009B5C53"/>
    <w:rsid w:val="009B695A"/>
    <w:rsid w:val="009C1588"/>
    <w:rsid w:val="009F19C1"/>
    <w:rsid w:val="009F5346"/>
    <w:rsid w:val="00A151BD"/>
    <w:rsid w:val="00A33B96"/>
    <w:rsid w:val="00A54160"/>
    <w:rsid w:val="00A54AB6"/>
    <w:rsid w:val="00A62FAC"/>
    <w:rsid w:val="00A64CB2"/>
    <w:rsid w:val="00A65367"/>
    <w:rsid w:val="00A6655B"/>
    <w:rsid w:val="00A67603"/>
    <w:rsid w:val="00A82B0C"/>
    <w:rsid w:val="00AB2A39"/>
    <w:rsid w:val="00AB6FC9"/>
    <w:rsid w:val="00AC0551"/>
    <w:rsid w:val="00AD3447"/>
    <w:rsid w:val="00AD4818"/>
    <w:rsid w:val="00AD654A"/>
    <w:rsid w:val="00AD7C15"/>
    <w:rsid w:val="00AE7065"/>
    <w:rsid w:val="00AF2A81"/>
    <w:rsid w:val="00B0183A"/>
    <w:rsid w:val="00B02980"/>
    <w:rsid w:val="00B103C1"/>
    <w:rsid w:val="00B1202C"/>
    <w:rsid w:val="00B127E3"/>
    <w:rsid w:val="00B14999"/>
    <w:rsid w:val="00B30838"/>
    <w:rsid w:val="00B33A2E"/>
    <w:rsid w:val="00B404F3"/>
    <w:rsid w:val="00B41584"/>
    <w:rsid w:val="00B453E9"/>
    <w:rsid w:val="00B50A64"/>
    <w:rsid w:val="00B51229"/>
    <w:rsid w:val="00B6409B"/>
    <w:rsid w:val="00B70B21"/>
    <w:rsid w:val="00B70B39"/>
    <w:rsid w:val="00B776DB"/>
    <w:rsid w:val="00B80470"/>
    <w:rsid w:val="00BA767C"/>
    <w:rsid w:val="00BA76DE"/>
    <w:rsid w:val="00BB7045"/>
    <w:rsid w:val="00BD248F"/>
    <w:rsid w:val="00BD77FA"/>
    <w:rsid w:val="00BE0665"/>
    <w:rsid w:val="00BE1621"/>
    <w:rsid w:val="00BE4A3E"/>
    <w:rsid w:val="00BE4CBC"/>
    <w:rsid w:val="00BF0C20"/>
    <w:rsid w:val="00C034ED"/>
    <w:rsid w:val="00C16B80"/>
    <w:rsid w:val="00C222EF"/>
    <w:rsid w:val="00C25E4E"/>
    <w:rsid w:val="00C3659F"/>
    <w:rsid w:val="00C44CC0"/>
    <w:rsid w:val="00C51B83"/>
    <w:rsid w:val="00C52585"/>
    <w:rsid w:val="00C55FF7"/>
    <w:rsid w:val="00C60D9C"/>
    <w:rsid w:val="00C62A8D"/>
    <w:rsid w:val="00C63C4E"/>
    <w:rsid w:val="00C66762"/>
    <w:rsid w:val="00C74F47"/>
    <w:rsid w:val="00C95FB9"/>
    <w:rsid w:val="00CA12A3"/>
    <w:rsid w:val="00CA31D3"/>
    <w:rsid w:val="00CC4157"/>
    <w:rsid w:val="00CD6BB1"/>
    <w:rsid w:val="00CE2B5C"/>
    <w:rsid w:val="00CE5114"/>
    <w:rsid w:val="00CE6F04"/>
    <w:rsid w:val="00CE7337"/>
    <w:rsid w:val="00D05541"/>
    <w:rsid w:val="00D1482B"/>
    <w:rsid w:val="00D22C46"/>
    <w:rsid w:val="00D37DB2"/>
    <w:rsid w:val="00D37ECB"/>
    <w:rsid w:val="00D55A6C"/>
    <w:rsid w:val="00D562D4"/>
    <w:rsid w:val="00D56596"/>
    <w:rsid w:val="00D64875"/>
    <w:rsid w:val="00D707A9"/>
    <w:rsid w:val="00D70B52"/>
    <w:rsid w:val="00D8027D"/>
    <w:rsid w:val="00D82666"/>
    <w:rsid w:val="00D83B83"/>
    <w:rsid w:val="00D84669"/>
    <w:rsid w:val="00D86E06"/>
    <w:rsid w:val="00D93515"/>
    <w:rsid w:val="00D95168"/>
    <w:rsid w:val="00DA51E4"/>
    <w:rsid w:val="00DE0B18"/>
    <w:rsid w:val="00DE392C"/>
    <w:rsid w:val="00DF1C4D"/>
    <w:rsid w:val="00DF2A5F"/>
    <w:rsid w:val="00E03307"/>
    <w:rsid w:val="00E04701"/>
    <w:rsid w:val="00E11761"/>
    <w:rsid w:val="00E23A00"/>
    <w:rsid w:val="00E316F8"/>
    <w:rsid w:val="00E33E91"/>
    <w:rsid w:val="00E4551D"/>
    <w:rsid w:val="00E4669D"/>
    <w:rsid w:val="00E471ED"/>
    <w:rsid w:val="00E52DB7"/>
    <w:rsid w:val="00E55ECB"/>
    <w:rsid w:val="00E61AA9"/>
    <w:rsid w:val="00E6445E"/>
    <w:rsid w:val="00E664D1"/>
    <w:rsid w:val="00E8049B"/>
    <w:rsid w:val="00E80D36"/>
    <w:rsid w:val="00E82098"/>
    <w:rsid w:val="00E8275B"/>
    <w:rsid w:val="00E94220"/>
    <w:rsid w:val="00E96558"/>
    <w:rsid w:val="00EA7C36"/>
    <w:rsid w:val="00EB6C91"/>
    <w:rsid w:val="00EC0966"/>
    <w:rsid w:val="00ED3223"/>
    <w:rsid w:val="00ED5F73"/>
    <w:rsid w:val="00ED66AE"/>
    <w:rsid w:val="00EE095E"/>
    <w:rsid w:val="00EE2428"/>
    <w:rsid w:val="00EE2C9C"/>
    <w:rsid w:val="00EE46A7"/>
    <w:rsid w:val="00EF1DB5"/>
    <w:rsid w:val="00EF2893"/>
    <w:rsid w:val="00EF2D6F"/>
    <w:rsid w:val="00EF6A88"/>
    <w:rsid w:val="00F0180E"/>
    <w:rsid w:val="00F23736"/>
    <w:rsid w:val="00F24840"/>
    <w:rsid w:val="00F33D5B"/>
    <w:rsid w:val="00F52FF8"/>
    <w:rsid w:val="00F548CC"/>
    <w:rsid w:val="00F61569"/>
    <w:rsid w:val="00F65253"/>
    <w:rsid w:val="00F712FD"/>
    <w:rsid w:val="00F74125"/>
    <w:rsid w:val="00F82822"/>
    <w:rsid w:val="00F83EB4"/>
    <w:rsid w:val="00F866D4"/>
    <w:rsid w:val="00F873AF"/>
    <w:rsid w:val="00F97063"/>
    <w:rsid w:val="00F97E3A"/>
    <w:rsid w:val="00FB21E0"/>
    <w:rsid w:val="00FB78A2"/>
    <w:rsid w:val="00FC1CD4"/>
    <w:rsid w:val="00FC75BD"/>
    <w:rsid w:val="00FD0301"/>
    <w:rsid w:val="00FD234C"/>
    <w:rsid w:val="00FD37D2"/>
    <w:rsid w:val="00FE23A7"/>
    <w:rsid w:val="00FE486B"/>
    <w:rsid w:val="00FE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127B0"/>
  <w15:chartTrackingRefBased/>
  <w15:docId w15:val="{1B6681BE-89A6-402F-ACC1-CA5A82D1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6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9F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41584"/>
    <w:rPr>
      <w:rFonts w:ascii="Shaker2Lancet-Regular" w:hAnsi="Shaker2Lancet-Regular" w:hint="default"/>
      <w:b w:val="0"/>
      <w:bCs w:val="0"/>
      <w:i w:val="0"/>
      <w:iCs w:val="0"/>
      <w:color w:val="242021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54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A67"/>
  </w:style>
  <w:style w:type="paragraph" w:styleId="Footer">
    <w:name w:val="footer"/>
    <w:basedOn w:val="Normal"/>
    <w:link w:val="FooterChar"/>
    <w:uiPriority w:val="99"/>
    <w:unhideWhenUsed/>
    <w:rsid w:val="00554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A67"/>
  </w:style>
  <w:style w:type="paragraph" w:styleId="ListParagraph">
    <w:name w:val="List Paragraph"/>
    <w:basedOn w:val="Normal"/>
    <w:uiPriority w:val="34"/>
    <w:qFormat/>
    <w:rsid w:val="00740EE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644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14C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E6382-1CD8-4EAF-9EBE-0E711ADC5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70</Words>
  <Characters>10660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RAD</cp:lastModifiedBy>
  <cp:revision>2</cp:revision>
  <dcterms:created xsi:type="dcterms:W3CDTF">2020-05-20T16:12:00Z</dcterms:created>
  <dcterms:modified xsi:type="dcterms:W3CDTF">2020-05-20T16:12:00Z</dcterms:modified>
</cp:coreProperties>
</file>